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2CB48" w14:textId="289E15F6" w:rsidR="00DA67B9" w:rsidRPr="00822F74" w:rsidRDefault="00DA67B9" w:rsidP="00A1366C">
      <w:pPr>
        <w:rPr>
          <w:rFonts w:ascii="Times" w:hAnsi="Times"/>
          <w:i/>
        </w:rPr>
      </w:pPr>
      <w:r w:rsidRPr="00822F74">
        <w:rPr>
          <w:rFonts w:ascii="Times" w:hAnsi="Times"/>
          <w:i/>
        </w:rPr>
        <w:t>Supporting information for "</w:t>
      </w:r>
      <w:bookmarkStart w:id="0" w:name="_GoBack"/>
      <w:bookmarkEnd w:id="0"/>
      <w:r w:rsidR="002876EF" w:rsidRPr="00822F74">
        <w:rPr>
          <w:rFonts w:ascii="Times" w:hAnsi="Times" w:cs="Courier"/>
          <w:i/>
          <w:kern w:val="0"/>
        </w:rPr>
        <w:t>Strict or graduated punishment? Effect of punishment strictness on the evolution of cooperation in continuous public goods games</w:t>
      </w:r>
      <w:r w:rsidR="002876EF" w:rsidRPr="00822F74">
        <w:rPr>
          <w:rFonts w:ascii="Times" w:hAnsi="Times"/>
          <w:i/>
        </w:rPr>
        <w:t>,</w:t>
      </w:r>
      <w:r w:rsidRPr="00822F74">
        <w:rPr>
          <w:rFonts w:ascii="Times" w:hAnsi="Times"/>
          <w:i/>
        </w:rPr>
        <w:t>" H. Shimao and M. Nakamaru</w:t>
      </w:r>
    </w:p>
    <w:p w14:paraId="5BBD5F8C" w14:textId="77777777" w:rsidR="00DA67B9" w:rsidRDefault="00DA67B9" w:rsidP="00A1366C">
      <w:pPr>
        <w:rPr>
          <w:rFonts w:ascii="Times" w:hAnsi="Times"/>
        </w:rPr>
      </w:pPr>
    </w:p>
    <w:p w14:paraId="6592C9FD" w14:textId="4AA720E5" w:rsidR="000044A8" w:rsidRPr="009C6C46" w:rsidRDefault="001D1784" w:rsidP="00A1366C">
      <w:pPr>
        <w:rPr>
          <w:rFonts w:ascii="Times" w:hAnsi="Times"/>
          <w:sz w:val="28"/>
          <w:szCs w:val="28"/>
        </w:rPr>
      </w:pPr>
      <w:r w:rsidRPr="009C6C46">
        <w:rPr>
          <w:rFonts w:ascii="Times" w:hAnsi="Times"/>
          <w:sz w:val="28"/>
          <w:szCs w:val="28"/>
        </w:rPr>
        <w:t>Appendix</w:t>
      </w:r>
      <w:r w:rsidR="00B54745" w:rsidRPr="009C6C46">
        <w:rPr>
          <w:rFonts w:ascii="Times" w:hAnsi="Times"/>
          <w:sz w:val="28"/>
          <w:szCs w:val="28"/>
        </w:rPr>
        <w:t xml:space="preserve"> S1</w:t>
      </w:r>
    </w:p>
    <w:p w14:paraId="4B5BE632" w14:textId="77777777" w:rsidR="000044A8" w:rsidRPr="009E28E7" w:rsidRDefault="000044A8" w:rsidP="00A1366C">
      <w:pPr>
        <w:rPr>
          <w:rFonts w:ascii="Times" w:hAnsi="Times"/>
        </w:rPr>
      </w:pPr>
    </w:p>
    <w:p w14:paraId="1F9AEC99" w14:textId="708A1C79" w:rsidR="000044A8" w:rsidRPr="009E28E7" w:rsidRDefault="000044A8" w:rsidP="000044A8">
      <w:pPr>
        <w:rPr>
          <w:rFonts w:ascii="Times" w:hAnsi="Times"/>
        </w:rPr>
      </w:pPr>
      <w:r w:rsidRPr="009E28E7">
        <w:rPr>
          <w:rFonts w:ascii="Times" w:hAnsi="Times"/>
        </w:rPr>
        <w:t>Let</w:t>
      </w:r>
      <w:r w:rsidR="00BF1FB9">
        <w:rPr>
          <w:rFonts w:ascii="Times" w:hAnsi="Times"/>
        </w:rPr>
        <w:t xml:space="preserve"> </w:t>
      </w:r>
      <w:r w:rsidRPr="009E28E7">
        <w:rPr>
          <w:rFonts w:ascii="Times" w:hAnsi="Times"/>
          <w:position w:val="-10"/>
        </w:rPr>
        <w:object w:dxaOrig="220" w:dyaOrig="260" w14:anchorId="66B97C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35pt;height:13.35pt" o:ole="">
            <v:imagedata r:id="rId9" o:title=""/>
          </v:shape>
          <o:OLEObject Type="Embed" ProgID="Equation.3" ShapeID="_x0000_i1025" DrawAspect="Content" ObjectID="_1297159932" r:id="rId10"/>
        </w:object>
      </w:r>
      <w:r w:rsidRPr="009E28E7">
        <w:rPr>
          <w:rFonts w:ascii="Times" w:hAnsi="Times"/>
        </w:rPr>
        <w:t xml:space="preserve"> and </w:t>
      </w:r>
      <w:r w:rsidRPr="009E28E7">
        <w:rPr>
          <w:rFonts w:ascii="Times" w:hAnsi="Times"/>
          <w:position w:val="-12"/>
        </w:rPr>
        <w:object w:dxaOrig="320" w:dyaOrig="340" w14:anchorId="74F92771">
          <v:shape id="_x0000_i1026" type="#_x0000_t75" style="width:16pt;height:18pt" o:ole="">
            <v:imagedata r:id="rId11" o:title=""/>
          </v:shape>
          <o:OLEObject Type="Embed" ProgID="Equation.3" ShapeID="_x0000_i1026" DrawAspect="Content" ObjectID="_1297159933" r:id="rId12"/>
        </w:object>
      </w:r>
      <w:r w:rsidR="00881FB8" w:rsidRPr="00881FB8">
        <w:rPr>
          <w:rFonts w:ascii="Times" w:hAnsi="Times"/>
        </w:rPr>
        <w:t>, respectively,</w:t>
      </w:r>
      <w:r w:rsidRPr="009E28E7">
        <w:rPr>
          <w:rFonts w:ascii="Times" w:hAnsi="Times"/>
        </w:rPr>
        <w:t xml:space="preserve"> be the frequency of the wild type whose traits are </w:t>
      </w:r>
      <w:r w:rsidRPr="009E28E7">
        <w:rPr>
          <w:rFonts w:ascii="Times" w:hAnsi="Times"/>
          <w:i/>
        </w:rPr>
        <w:t>x</w:t>
      </w:r>
      <w:r w:rsidRPr="009E28E7">
        <w:rPr>
          <w:rFonts w:ascii="Times" w:hAnsi="Times"/>
        </w:rPr>
        <w:t xml:space="preserve">, </w:t>
      </w:r>
      <w:r w:rsidRPr="009E28E7">
        <w:rPr>
          <w:rFonts w:ascii="Times" w:hAnsi="Times"/>
          <w:i/>
        </w:rPr>
        <w:t>f</w:t>
      </w:r>
      <w:r w:rsidR="00881FB8" w:rsidRPr="00881FB8">
        <w:rPr>
          <w:rFonts w:ascii="Times" w:hAnsi="Times"/>
        </w:rPr>
        <w:t>,</w:t>
      </w:r>
      <w:r w:rsidRPr="009E28E7">
        <w:rPr>
          <w:rFonts w:ascii="Times" w:hAnsi="Times"/>
        </w:rPr>
        <w:t xml:space="preserve"> and </w:t>
      </w:r>
      <w:r w:rsidRPr="009E28E7">
        <w:rPr>
          <w:rFonts w:ascii="Times" w:hAnsi="Times"/>
          <w:i/>
        </w:rPr>
        <w:t>u</w:t>
      </w:r>
      <w:r w:rsidRPr="009E28E7">
        <w:rPr>
          <w:rFonts w:ascii="Times" w:hAnsi="Times"/>
        </w:rPr>
        <w:t xml:space="preserve">, and that of the mutant type whose traits are </w:t>
      </w:r>
      <w:r w:rsidRPr="009E28E7">
        <w:rPr>
          <w:rFonts w:ascii="Times" w:hAnsi="Times"/>
          <w:i/>
        </w:rPr>
        <w:t>x</w:t>
      </w:r>
      <w:r w:rsidRPr="009E28E7">
        <w:rPr>
          <w:rFonts w:ascii="Times" w:hAnsi="Times"/>
          <w:i/>
          <w:vertAlign w:val="subscript"/>
        </w:rPr>
        <w:t>m</w:t>
      </w:r>
      <w:r w:rsidRPr="009E28E7">
        <w:rPr>
          <w:rFonts w:ascii="Times" w:hAnsi="Times"/>
        </w:rPr>
        <w:t xml:space="preserve">, </w:t>
      </w:r>
      <w:r w:rsidRPr="009E28E7">
        <w:rPr>
          <w:rFonts w:ascii="Times" w:hAnsi="Times"/>
          <w:i/>
        </w:rPr>
        <w:t>f</w:t>
      </w:r>
      <w:r w:rsidRPr="009E28E7">
        <w:rPr>
          <w:rFonts w:ascii="Times" w:hAnsi="Times"/>
          <w:i/>
          <w:vertAlign w:val="subscript"/>
        </w:rPr>
        <w:t>m</w:t>
      </w:r>
      <w:r w:rsidR="00881FB8" w:rsidRPr="00881FB8">
        <w:rPr>
          <w:rFonts w:ascii="Times" w:hAnsi="Times"/>
          <w:vertAlign w:val="subscript"/>
        </w:rPr>
        <w:t>,</w:t>
      </w:r>
      <w:r w:rsidRPr="009E28E7">
        <w:rPr>
          <w:rFonts w:ascii="Times" w:hAnsi="Times"/>
        </w:rPr>
        <w:t xml:space="preserve"> and </w:t>
      </w:r>
      <w:r w:rsidRPr="009E28E7">
        <w:rPr>
          <w:rFonts w:ascii="Times" w:hAnsi="Times"/>
          <w:i/>
        </w:rPr>
        <w:t>u</w:t>
      </w:r>
      <w:r w:rsidRPr="009E28E7">
        <w:rPr>
          <w:rFonts w:ascii="Times" w:hAnsi="Times"/>
          <w:i/>
          <w:vertAlign w:val="subscript"/>
        </w:rPr>
        <w:t>m</w:t>
      </w:r>
      <w:r w:rsidRPr="009E28E7">
        <w:rPr>
          <w:rFonts w:ascii="Times" w:hAnsi="Times"/>
        </w:rPr>
        <w:t>. The time</w:t>
      </w:r>
      <w:r w:rsidR="009A4970">
        <w:rPr>
          <w:rFonts w:ascii="Times" w:hAnsi="Times"/>
        </w:rPr>
        <w:t xml:space="preserve"> </w:t>
      </w:r>
      <w:r w:rsidRPr="009E28E7">
        <w:rPr>
          <w:rFonts w:ascii="Times" w:hAnsi="Times"/>
        </w:rPr>
        <w:t xml:space="preserve">differential equation of </w:t>
      </w:r>
      <w:r w:rsidRPr="009E28E7">
        <w:rPr>
          <w:rFonts w:ascii="Times" w:hAnsi="Times"/>
          <w:position w:val="-12"/>
        </w:rPr>
        <w:object w:dxaOrig="320" w:dyaOrig="340" w14:anchorId="156B1A7B">
          <v:shape id="_x0000_i1027" type="#_x0000_t75" style="width:16pt;height:18pt" o:ole="">
            <v:imagedata r:id="rId13" o:title=""/>
          </v:shape>
          <o:OLEObject Type="Embed" ProgID="Equation.3" ShapeID="_x0000_i1027" DrawAspect="Content" ObjectID="_1297159934" r:id="rId14"/>
        </w:object>
      </w:r>
      <w:r w:rsidRPr="009E28E7">
        <w:rPr>
          <w:rFonts w:ascii="Times" w:hAnsi="Times"/>
        </w:rPr>
        <w:t xml:space="preserve"> is obtained</w:t>
      </w:r>
      <w:r w:rsidR="009E28E7">
        <w:rPr>
          <w:rFonts w:ascii="Times" w:hAnsi="Times"/>
        </w:rPr>
        <w:t xml:space="preserve"> as</w:t>
      </w:r>
    </w:p>
    <w:p w14:paraId="15737AA8" w14:textId="77777777" w:rsidR="000044A8" w:rsidRPr="009E28E7" w:rsidRDefault="000044A8" w:rsidP="000044A8">
      <w:pPr>
        <w:rPr>
          <w:rFonts w:ascii="Times" w:hAnsi="Times"/>
        </w:rPr>
      </w:pPr>
    </w:p>
    <w:p w14:paraId="0A35470A" w14:textId="77777777" w:rsidR="000044A8" w:rsidRPr="009E28E7" w:rsidRDefault="00861DCA" w:rsidP="000044A8">
      <w:pPr>
        <w:rPr>
          <w:rFonts w:ascii="Times" w:hAnsi="Times"/>
        </w:rPr>
      </w:pPr>
      <w:r w:rsidRPr="009E28E7">
        <w:rPr>
          <w:rFonts w:ascii="Times" w:hAnsi="Times"/>
        </w:rPr>
        <w:tab/>
      </w:r>
      <w:r w:rsidR="001A331C" w:rsidRPr="009E28E7">
        <w:rPr>
          <w:rFonts w:ascii="Times" w:hAnsi="Times"/>
          <w:position w:val="-66"/>
        </w:rPr>
        <w:object w:dxaOrig="4320" w:dyaOrig="1440" w14:anchorId="48E3A10C">
          <v:shape id="_x0000_i1028" type="#_x0000_t75" style="width:3in;height:1in" o:ole="">
            <v:imagedata r:id="rId15" o:title=""/>
          </v:shape>
          <o:OLEObject Type="Embed" ProgID="Equation.3" ShapeID="_x0000_i1028" DrawAspect="Content" ObjectID="_1297159935" r:id="rId16"/>
        </w:object>
      </w:r>
      <w:r w:rsidRPr="009E28E7">
        <w:rPr>
          <w:rFonts w:ascii="Times" w:hAnsi="Times"/>
        </w:rPr>
        <w:tab/>
        <w:t>,</w:t>
      </w:r>
      <w:r w:rsidRPr="009E28E7">
        <w:rPr>
          <w:rFonts w:ascii="Times" w:hAnsi="Times"/>
        </w:rPr>
        <w:tab/>
        <w:t>(A1)</w:t>
      </w:r>
    </w:p>
    <w:p w14:paraId="38F31377" w14:textId="77777777" w:rsidR="000044A8" w:rsidRPr="009E28E7" w:rsidRDefault="001D1784" w:rsidP="000044A8">
      <w:pPr>
        <w:rPr>
          <w:rFonts w:ascii="Times" w:hAnsi="Times"/>
        </w:rPr>
      </w:pPr>
      <w:r>
        <w:rPr>
          <w:rFonts w:ascii="Times" w:hAnsi="Times"/>
        </w:rPr>
        <w:t>in which</w:t>
      </w:r>
      <w:r w:rsidR="000044A8" w:rsidRPr="009E28E7">
        <w:rPr>
          <w:rFonts w:ascii="Times" w:hAnsi="Times"/>
        </w:rPr>
        <w:t xml:space="preserve"> </w:t>
      </w:r>
      <w:r w:rsidR="000044A8" w:rsidRPr="009E28E7">
        <w:rPr>
          <w:rFonts w:ascii="Times" w:hAnsi="Times"/>
          <w:i/>
        </w:rPr>
        <w:t>s</w:t>
      </w:r>
      <w:r w:rsidR="000044A8" w:rsidRPr="009E28E7">
        <w:rPr>
          <w:rFonts w:ascii="Times" w:hAnsi="Times"/>
          <w:i/>
          <w:vertAlign w:val="subscript"/>
        </w:rPr>
        <w:t>w,i</w:t>
      </w:r>
      <w:r w:rsidR="000044A8" w:rsidRPr="009E28E7">
        <w:rPr>
          <w:rFonts w:ascii="Times" w:hAnsi="Times"/>
        </w:rPr>
        <w:t xml:space="preserve"> is the total score of a focal player who adopts the wild type and plays the public goods game with </w:t>
      </w:r>
      <w:r w:rsidR="000044A8" w:rsidRPr="009E28E7">
        <w:rPr>
          <w:rFonts w:ascii="Times" w:hAnsi="Times"/>
          <w:i/>
        </w:rPr>
        <w:t>i</w:t>
      </w:r>
      <w:r w:rsidR="000044A8" w:rsidRPr="009E28E7">
        <w:rPr>
          <w:rFonts w:ascii="Times" w:hAnsi="Times"/>
        </w:rPr>
        <w:t xml:space="preserve"> wild types and (</w:t>
      </w:r>
      <w:r w:rsidR="000044A8" w:rsidRPr="009E28E7">
        <w:rPr>
          <w:rFonts w:ascii="Times" w:hAnsi="Times"/>
          <w:i/>
        </w:rPr>
        <w:t>z</w:t>
      </w:r>
      <w:r w:rsidR="000044A8" w:rsidRPr="009E28E7">
        <w:rPr>
          <w:rFonts w:ascii="Times" w:hAnsi="Times"/>
        </w:rPr>
        <w:t xml:space="preserve"> </w:t>
      </w:r>
      <w:r w:rsidR="0019296E">
        <w:rPr>
          <w:rFonts w:ascii="Times" w:hAnsi="Times"/>
        </w:rPr>
        <w:t>−</w:t>
      </w:r>
      <w:r w:rsidR="0019296E" w:rsidRPr="009E28E7">
        <w:rPr>
          <w:rFonts w:ascii="Times" w:hAnsi="Times"/>
        </w:rPr>
        <w:t xml:space="preserve"> </w:t>
      </w:r>
      <w:r w:rsidR="000044A8" w:rsidRPr="009E28E7">
        <w:rPr>
          <w:rFonts w:ascii="Times" w:hAnsi="Times"/>
          <w:i/>
        </w:rPr>
        <w:t>i</w:t>
      </w:r>
      <w:r w:rsidR="000044A8" w:rsidRPr="009E28E7">
        <w:rPr>
          <w:rFonts w:ascii="Times" w:hAnsi="Times"/>
        </w:rPr>
        <w:t xml:space="preserve">) mutants. Let </w:t>
      </w:r>
      <w:r w:rsidR="000044A8" w:rsidRPr="009E28E7">
        <w:rPr>
          <w:rFonts w:ascii="Times" w:hAnsi="Times"/>
          <w:i/>
        </w:rPr>
        <w:t>s</w:t>
      </w:r>
      <w:r w:rsidR="000044A8" w:rsidRPr="009E28E7">
        <w:rPr>
          <w:rFonts w:ascii="Times" w:hAnsi="Times"/>
          <w:i/>
          <w:vertAlign w:val="subscript"/>
        </w:rPr>
        <w:t>m,i</w:t>
      </w:r>
      <w:r w:rsidR="000044A8" w:rsidRPr="009E28E7">
        <w:rPr>
          <w:rFonts w:ascii="Times" w:hAnsi="Times"/>
        </w:rPr>
        <w:t xml:space="preserve"> be the total score of a focal player who is a mutant and plays the public goods game with </w:t>
      </w:r>
      <w:r w:rsidR="000044A8" w:rsidRPr="009E28E7">
        <w:rPr>
          <w:rFonts w:ascii="Times" w:hAnsi="Times"/>
          <w:i/>
        </w:rPr>
        <w:t>i</w:t>
      </w:r>
      <w:r w:rsidR="000044A8" w:rsidRPr="009E28E7">
        <w:rPr>
          <w:rFonts w:ascii="Times" w:hAnsi="Times"/>
        </w:rPr>
        <w:t xml:space="preserve"> wild types and (</w:t>
      </w:r>
      <w:r w:rsidR="000044A8" w:rsidRPr="009E28E7">
        <w:rPr>
          <w:rFonts w:ascii="Times" w:hAnsi="Times"/>
          <w:i/>
        </w:rPr>
        <w:t>z</w:t>
      </w:r>
      <w:r w:rsidR="000044A8" w:rsidRPr="009E28E7">
        <w:rPr>
          <w:rFonts w:ascii="Times" w:hAnsi="Times"/>
        </w:rPr>
        <w:t xml:space="preserve"> </w:t>
      </w:r>
      <w:r w:rsidR="0019296E">
        <w:rPr>
          <w:rFonts w:ascii="Times" w:hAnsi="Times"/>
        </w:rPr>
        <w:t>−</w:t>
      </w:r>
      <w:r w:rsidR="0019296E" w:rsidRPr="009E28E7">
        <w:rPr>
          <w:rFonts w:ascii="Times" w:hAnsi="Times"/>
        </w:rPr>
        <w:t xml:space="preserve"> </w:t>
      </w:r>
      <w:r w:rsidR="000044A8" w:rsidRPr="009E28E7">
        <w:rPr>
          <w:rFonts w:ascii="Times" w:hAnsi="Times"/>
          <w:i/>
        </w:rPr>
        <w:t>i</w:t>
      </w:r>
      <w:r w:rsidR="000044A8" w:rsidRPr="009E28E7">
        <w:rPr>
          <w:rFonts w:ascii="Times" w:hAnsi="Times"/>
        </w:rPr>
        <w:t>) mutants. The first term in the right</w:t>
      </w:r>
      <w:r w:rsidR="00C42EA0" w:rsidRPr="009E28E7">
        <w:rPr>
          <w:rFonts w:ascii="Times" w:hAnsi="Times"/>
        </w:rPr>
        <w:t xml:space="preserve"> side</w:t>
      </w:r>
      <w:r w:rsidR="000044A8" w:rsidRPr="009E28E7">
        <w:rPr>
          <w:rFonts w:ascii="Times" w:hAnsi="Times"/>
        </w:rPr>
        <w:t xml:space="preserve"> of </w:t>
      </w:r>
      <w:r>
        <w:rPr>
          <w:rFonts w:ascii="Times" w:hAnsi="Times"/>
        </w:rPr>
        <w:t>eq. A1</w:t>
      </w:r>
      <w:r w:rsidR="000044A8" w:rsidRPr="009E28E7">
        <w:rPr>
          <w:rFonts w:ascii="Times" w:hAnsi="Times"/>
        </w:rPr>
        <w:t xml:space="preserve"> means the increase of the mutants: th</w:t>
      </w:r>
      <w:r w:rsidR="009E688F" w:rsidRPr="009E28E7">
        <w:rPr>
          <w:rFonts w:ascii="Times" w:hAnsi="Times"/>
        </w:rPr>
        <w:t>e focal individual with the wild</w:t>
      </w:r>
      <w:r w:rsidR="000044A8" w:rsidRPr="009E28E7">
        <w:rPr>
          <w:rFonts w:ascii="Times" w:hAnsi="Times"/>
        </w:rPr>
        <w:t xml:space="preserve"> type</w:t>
      </w:r>
      <w:r w:rsidR="0019296E">
        <w:rPr>
          <w:rFonts w:ascii="Times" w:hAnsi="Times"/>
        </w:rPr>
        <w:t>’</w:t>
      </w:r>
      <w:r w:rsidR="000044A8" w:rsidRPr="009E28E7">
        <w:rPr>
          <w:rFonts w:ascii="Times" w:hAnsi="Times"/>
        </w:rPr>
        <w:t xml:space="preserve">s traits plays the game with </w:t>
      </w:r>
      <w:r w:rsidR="000044A8" w:rsidRPr="009E28E7">
        <w:rPr>
          <w:rFonts w:ascii="Times" w:hAnsi="Times"/>
          <w:i/>
        </w:rPr>
        <w:t>i</w:t>
      </w:r>
      <w:r w:rsidR="000044A8" w:rsidRPr="009E28E7">
        <w:rPr>
          <w:rFonts w:ascii="Times" w:hAnsi="Times"/>
        </w:rPr>
        <w:t xml:space="preserve"> wild types and (</w:t>
      </w:r>
      <w:r w:rsidR="000044A8" w:rsidRPr="009E28E7">
        <w:rPr>
          <w:rFonts w:ascii="Times" w:hAnsi="Times"/>
          <w:i/>
        </w:rPr>
        <w:t>z</w:t>
      </w:r>
      <w:r w:rsidR="000044A8" w:rsidRPr="009E28E7">
        <w:rPr>
          <w:rFonts w:ascii="Times" w:hAnsi="Times"/>
        </w:rPr>
        <w:t xml:space="preserve"> </w:t>
      </w:r>
      <w:r w:rsidR="0019296E">
        <w:rPr>
          <w:rFonts w:ascii="Times" w:hAnsi="Times"/>
        </w:rPr>
        <w:t>−</w:t>
      </w:r>
      <w:r w:rsidR="0019296E" w:rsidRPr="009E28E7">
        <w:rPr>
          <w:rFonts w:ascii="Times" w:hAnsi="Times"/>
        </w:rPr>
        <w:t xml:space="preserve"> </w:t>
      </w:r>
      <w:r w:rsidR="000044A8" w:rsidRPr="009E28E7">
        <w:rPr>
          <w:rFonts w:ascii="Times" w:hAnsi="Times"/>
          <w:i/>
        </w:rPr>
        <w:t>i</w:t>
      </w:r>
      <w:r w:rsidR="000044A8" w:rsidRPr="009E28E7">
        <w:rPr>
          <w:rFonts w:ascii="Times" w:hAnsi="Times"/>
        </w:rPr>
        <w:t>) mutants and then dies with the death probability defined by eq. 5. After the</w:t>
      </w:r>
      <w:r w:rsidR="00C42EA0" w:rsidRPr="009E28E7">
        <w:rPr>
          <w:rFonts w:ascii="Times" w:hAnsi="Times"/>
        </w:rPr>
        <w:t xml:space="preserve"> individual’s</w:t>
      </w:r>
      <w:r w:rsidR="000044A8" w:rsidRPr="009E28E7">
        <w:rPr>
          <w:rFonts w:ascii="Times" w:hAnsi="Times"/>
        </w:rPr>
        <w:t xml:space="preserve"> death, the site </w:t>
      </w:r>
      <w:r w:rsidR="00C42EA0" w:rsidRPr="009E28E7">
        <w:rPr>
          <w:rFonts w:ascii="Times" w:hAnsi="Times"/>
        </w:rPr>
        <w:t>previously</w:t>
      </w:r>
      <w:r w:rsidR="000044A8" w:rsidRPr="009E28E7">
        <w:rPr>
          <w:rFonts w:ascii="Times" w:hAnsi="Times"/>
        </w:rPr>
        <w:t xml:space="preserve"> occupied by the focal individual </w:t>
      </w:r>
      <w:r w:rsidR="00C42EA0" w:rsidRPr="009E28E7">
        <w:rPr>
          <w:rFonts w:ascii="Times" w:hAnsi="Times"/>
        </w:rPr>
        <w:t>becomes</w:t>
      </w:r>
      <w:r w:rsidR="000044A8" w:rsidRPr="009E28E7">
        <w:rPr>
          <w:rFonts w:ascii="Times" w:hAnsi="Times"/>
        </w:rPr>
        <w:t xml:space="preserve"> a new empty site. </w:t>
      </w:r>
      <w:r w:rsidR="006803B2">
        <w:rPr>
          <w:rFonts w:ascii="Times" w:hAnsi="Times"/>
        </w:rPr>
        <w:t>Next,</w:t>
      </w:r>
      <w:r w:rsidR="000044A8" w:rsidRPr="009E28E7">
        <w:rPr>
          <w:rFonts w:ascii="Times" w:hAnsi="Times"/>
        </w:rPr>
        <w:t xml:space="preserve"> one mutant is </w:t>
      </w:r>
      <w:r w:rsidR="0019296E" w:rsidRPr="009E28E7">
        <w:rPr>
          <w:rFonts w:ascii="Times" w:hAnsi="Times"/>
        </w:rPr>
        <w:t xml:space="preserve">randomly </w:t>
      </w:r>
      <w:r w:rsidR="000044A8" w:rsidRPr="009E28E7">
        <w:rPr>
          <w:rFonts w:ascii="Times" w:hAnsi="Times"/>
        </w:rPr>
        <w:t xml:space="preserve">chosen from </w:t>
      </w:r>
      <w:r w:rsidR="000044A8" w:rsidRPr="009E28E7">
        <w:rPr>
          <w:rFonts w:ascii="Times" w:hAnsi="Times"/>
          <w:i/>
        </w:rPr>
        <w:t>z</w:t>
      </w:r>
      <w:r w:rsidR="000044A8" w:rsidRPr="009E28E7">
        <w:rPr>
          <w:rFonts w:ascii="Times" w:hAnsi="Times"/>
        </w:rPr>
        <w:t xml:space="preserve"> opponents</w:t>
      </w:r>
      <w:r w:rsidR="006803B2">
        <w:rPr>
          <w:rFonts w:ascii="Times" w:hAnsi="Times"/>
        </w:rPr>
        <w:t>, who</w:t>
      </w:r>
      <w:r w:rsidR="000044A8" w:rsidRPr="009E28E7">
        <w:rPr>
          <w:rFonts w:ascii="Times" w:hAnsi="Times"/>
        </w:rPr>
        <w:t xml:space="preserve"> then coloni</w:t>
      </w:r>
      <w:r w:rsidR="00C42EA0" w:rsidRPr="009E28E7">
        <w:rPr>
          <w:rFonts w:ascii="Times" w:hAnsi="Times"/>
        </w:rPr>
        <w:t>z</w:t>
      </w:r>
      <w:r w:rsidR="000044A8" w:rsidRPr="009E28E7">
        <w:rPr>
          <w:rFonts w:ascii="Times" w:hAnsi="Times"/>
        </w:rPr>
        <w:t>es the empty site.</w:t>
      </w:r>
    </w:p>
    <w:p w14:paraId="603E84FC" w14:textId="77777777" w:rsidR="000044A8" w:rsidRPr="005068B4" w:rsidRDefault="000044A8" w:rsidP="000044A8">
      <w:pPr>
        <w:rPr>
          <w:rFonts w:ascii="Times" w:hAnsi="Times"/>
        </w:rPr>
      </w:pPr>
      <w:r w:rsidRPr="009E28E7">
        <w:rPr>
          <w:rFonts w:ascii="Times" w:hAnsi="Times"/>
        </w:rPr>
        <w:tab/>
        <w:t xml:space="preserve">The second term means the decrease </w:t>
      </w:r>
      <w:r w:rsidR="00881FB8">
        <w:rPr>
          <w:rFonts w:ascii="Times" w:hAnsi="Times"/>
        </w:rPr>
        <w:t>of</w:t>
      </w:r>
      <w:r w:rsidRPr="009E28E7">
        <w:rPr>
          <w:rFonts w:ascii="Times" w:hAnsi="Times"/>
        </w:rPr>
        <w:t xml:space="preserve"> the mutants: the focal individual with the mutant type</w:t>
      </w:r>
      <w:r w:rsidR="0019296E">
        <w:rPr>
          <w:rFonts w:ascii="Times" w:hAnsi="Times"/>
        </w:rPr>
        <w:t>’</w:t>
      </w:r>
      <w:r w:rsidRPr="009E28E7">
        <w:rPr>
          <w:rFonts w:ascii="Times" w:hAnsi="Times"/>
        </w:rPr>
        <w:t xml:space="preserve">s traits plays the game with </w:t>
      </w:r>
      <w:r w:rsidRPr="009E28E7">
        <w:rPr>
          <w:rFonts w:ascii="Times" w:hAnsi="Times"/>
          <w:i/>
        </w:rPr>
        <w:t>i</w:t>
      </w:r>
      <w:r w:rsidRPr="009E28E7">
        <w:rPr>
          <w:rFonts w:ascii="Times" w:hAnsi="Times"/>
        </w:rPr>
        <w:t xml:space="preserve"> wild types and (</w:t>
      </w:r>
      <w:r w:rsidRPr="009E28E7">
        <w:rPr>
          <w:rFonts w:ascii="Times" w:hAnsi="Times"/>
          <w:i/>
        </w:rPr>
        <w:t>z</w:t>
      </w:r>
      <w:r w:rsidRPr="009E28E7">
        <w:rPr>
          <w:rFonts w:ascii="Times" w:hAnsi="Times"/>
        </w:rPr>
        <w:t xml:space="preserve"> </w:t>
      </w:r>
      <w:r w:rsidR="0019296E">
        <w:rPr>
          <w:rFonts w:ascii="Times" w:hAnsi="Times"/>
        </w:rPr>
        <w:t>−</w:t>
      </w:r>
      <w:r w:rsidR="0019296E" w:rsidRPr="009E28E7">
        <w:rPr>
          <w:rFonts w:ascii="Times" w:hAnsi="Times"/>
        </w:rPr>
        <w:t xml:space="preserve"> </w:t>
      </w:r>
      <w:r w:rsidRPr="009E28E7">
        <w:rPr>
          <w:rFonts w:ascii="Times" w:hAnsi="Times"/>
          <w:i/>
        </w:rPr>
        <w:t>i</w:t>
      </w:r>
      <w:r w:rsidRPr="009E28E7">
        <w:rPr>
          <w:rFonts w:ascii="Times" w:hAnsi="Times"/>
        </w:rPr>
        <w:t>) mutants and then dies with the death probability defined by eq. 5. After the</w:t>
      </w:r>
      <w:r w:rsidR="00D34FAD" w:rsidRPr="009E28E7">
        <w:rPr>
          <w:rFonts w:ascii="Times" w:hAnsi="Times"/>
        </w:rPr>
        <w:t xml:space="preserve"> individual’s</w:t>
      </w:r>
      <w:r w:rsidRPr="009E28E7">
        <w:rPr>
          <w:rFonts w:ascii="Times" w:hAnsi="Times"/>
        </w:rPr>
        <w:t xml:space="preserve"> death, the site </w:t>
      </w:r>
      <w:r w:rsidR="00D34FAD" w:rsidRPr="009E28E7">
        <w:rPr>
          <w:rFonts w:ascii="Times" w:hAnsi="Times"/>
        </w:rPr>
        <w:t xml:space="preserve">previously </w:t>
      </w:r>
      <w:r w:rsidRPr="009E28E7">
        <w:rPr>
          <w:rFonts w:ascii="Times" w:hAnsi="Times"/>
        </w:rPr>
        <w:t xml:space="preserve">occupied by the focal individual </w:t>
      </w:r>
      <w:r w:rsidR="00D34FAD" w:rsidRPr="009E28E7">
        <w:rPr>
          <w:rFonts w:ascii="Times" w:hAnsi="Times"/>
        </w:rPr>
        <w:t>becomes</w:t>
      </w:r>
      <w:r w:rsidRPr="009E28E7">
        <w:rPr>
          <w:rFonts w:ascii="Times" w:hAnsi="Times"/>
        </w:rPr>
        <w:t xml:space="preserve"> a new empty site. </w:t>
      </w:r>
      <w:r w:rsidR="00EB5CC0">
        <w:rPr>
          <w:rFonts w:ascii="Times" w:hAnsi="Times"/>
        </w:rPr>
        <w:t>Next</w:t>
      </w:r>
      <w:r w:rsidR="0019296E">
        <w:rPr>
          <w:rFonts w:ascii="Times" w:hAnsi="Times"/>
        </w:rPr>
        <w:t>,</w:t>
      </w:r>
      <w:r w:rsidRPr="009E28E7">
        <w:rPr>
          <w:rFonts w:ascii="Times" w:hAnsi="Times"/>
        </w:rPr>
        <w:t xml:space="preserve"> one wild type is </w:t>
      </w:r>
      <w:r w:rsidR="0019296E" w:rsidRPr="009E28E7">
        <w:rPr>
          <w:rFonts w:ascii="Times" w:hAnsi="Times"/>
        </w:rPr>
        <w:t xml:space="preserve">randomly </w:t>
      </w:r>
      <w:r w:rsidRPr="009E28E7">
        <w:rPr>
          <w:rFonts w:ascii="Times" w:hAnsi="Times"/>
        </w:rPr>
        <w:t xml:space="preserve">chosen from </w:t>
      </w:r>
      <w:r w:rsidRPr="009E28E7">
        <w:rPr>
          <w:rFonts w:ascii="Times" w:hAnsi="Times"/>
          <w:i/>
        </w:rPr>
        <w:t>z</w:t>
      </w:r>
      <w:r w:rsidRPr="009E28E7">
        <w:rPr>
          <w:rFonts w:ascii="Times" w:hAnsi="Times"/>
        </w:rPr>
        <w:t xml:space="preserve"> opponents</w:t>
      </w:r>
      <w:r w:rsidR="00EB5CC0">
        <w:rPr>
          <w:rFonts w:ascii="Times" w:hAnsi="Times"/>
        </w:rPr>
        <w:t>, who</w:t>
      </w:r>
      <w:r w:rsidRPr="009E28E7">
        <w:rPr>
          <w:rFonts w:ascii="Times" w:hAnsi="Times"/>
        </w:rPr>
        <w:t xml:space="preserve"> the</w:t>
      </w:r>
      <w:r w:rsidRPr="005068B4">
        <w:rPr>
          <w:rFonts w:ascii="Times" w:hAnsi="Times"/>
        </w:rPr>
        <w:t>n coloni</w:t>
      </w:r>
      <w:r w:rsidR="00D34FAD" w:rsidRPr="005068B4">
        <w:rPr>
          <w:rFonts w:ascii="Times" w:hAnsi="Times"/>
        </w:rPr>
        <w:t>z</w:t>
      </w:r>
      <w:r w:rsidRPr="005068B4">
        <w:rPr>
          <w:rFonts w:ascii="Times" w:hAnsi="Times"/>
        </w:rPr>
        <w:t>es the empty site.</w:t>
      </w:r>
    </w:p>
    <w:p w14:paraId="59809FB2" w14:textId="77777777" w:rsidR="0069162F" w:rsidRPr="005068B4" w:rsidRDefault="000044A8" w:rsidP="0069162F">
      <w:pPr>
        <w:rPr>
          <w:rFonts w:ascii="Times" w:hAnsi="Times"/>
        </w:rPr>
      </w:pPr>
      <w:r w:rsidRPr="005068B4">
        <w:rPr>
          <w:rFonts w:ascii="Times" w:hAnsi="Times"/>
        </w:rPr>
        <w:tab/>
        <w:t xml:space="preserve">It is assumed that the frequency of mutants is rare in the population and </w:t>
      </w:r>
      <w:r w:rsidRPr="005068B4">
        <w:rPr>
          <w:rFonts w:ascii="Times" w:hAnsi="Times"/>
          <w:position w:val="-12"/>
        </w:rPr>
        <w:object w:dxaOrig="320" w:dyaOrig="380" w14:anchorId="5FA62452">
          <v:shape id="_x0000_i1029" type="#_x0000_t75" style="width:16pt;height:19.35pt" o:ole="">
            <v:imagedata r:id="rId17" o:title=""/>
          </v:shape>
          <o:OLEObject Type="Embed" ProgID="Equation.3" ShapeID="_x0000_i1029" DrawAspect="Content" ObjectID="_1297159936" r:id="rId18"/>
        </w:object>
      </w:r>
      <w:r w:rsidRPr="005068B4">
        <w:rPr>
          <w:rFonts w:ascii="Times" w:hAnsi="Times"/>
        </w:rPr>
        <w:t xml:space="preserve"> is assumed to be zero.</w:t>
      </w:r>
      <w:r w:rsidR="009E28E7" w:rsidRPr="005068B4">
        <w:rPr>
          <w:rFonts w:ascii="Times" w:hAnsi="Times"/>
        </w:rPr>
        <w:t xml:space="preserve"> Therefore,</w:t>
      </w:r>
      <w:r w:rsidRPr="005068B4">
        <w:rPr>
          <w:rFonts w:ascii="Times" w:hAnsi="Times"/>
        </w:rPr>
        <w:t xml:space="preserve"> eq. </w:t>
      </w:r>
      <w:r w:rsidR="009C28DF" w:rsidRPr="005068B4">
        <w:rPr>
          <w:rFonts w:ascii="Times" w:hAnsi="Times"/>
        </w:rPr>
        <w:t>A1</w:t>
      </w:r>
      <w:r w:rsidRPr="005068B4">
        <w:rPr>
          <w:rFonts w:ascii="Times" w:hAnsi="Times"/>
        </w:rPr>
        <w:t xml:space="preserve"> can be </w:t>
      </w:r>
      <w:r w:rsidR="00D34FAD" w:rsidRPr="005068B4">
        <w:rPr>
          <w:rFonts w:ascii="Times" w:hAnsi="Times"/>
        </w:rPr>
        <w:t xml:space="preserve">simplified </w:t>
      </w:r>
      <w:r w:rsidRPr="005068B4">
        <w:rPr>
          <w:rFonts w:ascii="Times" w:hAnsi="Times"/>
        </w:rPr>
        <w:t>as</w:t>
      </w:r>
      <w:r w:rsidR="009C28DF" w:rsidRPr="005068B4">
        <w:rPr>
          <w:rFonts w:ascii="Times" w:hAnsi="Times"/>
        </w:rPr>
        <w:t xml:space="preserve"> </w:t>
      </w:r>
      <w:r w:rsidR="0069162F" w:rsidRPr="005068B4">
        <w:rPr>
          <w:rFonts w:ascii="Times" w:hAnsi="Times"/>
        </w:rPr>
        <w:t>follows:</w:t>
      </w:r>
    </w:p>
    <w:p w14:paraId="367B5BF0" w14:textId="77777777" w:rsidR="0069162F" w:rsidRPr="005068B4" w:rsidRDefault="0069162F" w:rsidP="0069162F">
      <w:pPr>
        <w:rPr>
          <w:rFonts w:ascii="Times" w:hAnsi="Times"/>
        </w:rPr>
      </w:pPr>
    </w:p>
    <w:p w14:paraId="3582CBB9" w14:textId="77777777" w:rsidR="0069162F" w:rsidRPr="005068B4" w:rsidRDefault="0069162F" w:rsidP="0069162F">
      <w:pPr>
        <w:rPr>
          <w:rFonts w:ascii="Times" w:hAnsi="Times"/>
        </w:rPr>
      </w:pPr>
      <w:r w:rsidRPr="005068B4">
        <w:rPr>
          <w:rFonts w:ascii="Times" w:hAnsi="Times"/>
        </w:rPr>
        <w:tab/>
      </w:r>
      <w:r w:rsidR="00CA6275" w:rsidRPr="005068B4">
        <w:rPr>
          <w:rFonts w:ascii="Times" w:hAnsi="Times"/>
          <w:position w:val="-24"/>
        </w:rPr>
        <w:object w:dxaOrig="5480" w:dyaOrig="639" w14:anchorId="03CC4B43">
          <v:shape id="_x0000_i1030" type="#_x0000_t75" style="width:274pt;height:32pt" o:ole="">
            <v:imagedata r:id="rId19" o:title=""/>
          </v:shape>
          <o:OLEObject Type="Embed" ProgID="Equation.3" ShapeID="_x0000_i1030" DrawAspect="Content" ObjectID="_1297159937" r:id="rId20"/>
        </w:object>
      </w:r>
      <w:r w:rsidR="00F03B1C" w:rsidRPr="005068B4">
        <w:rPr>
          <w:rFonts w:ascii="Times" w:hAnsi="Times"/>
        </w:rPr>
        <w:t>,</w:t>
      </w:r>
      <w:r w:rsidR="00F03B1C" w:rsidRPr="005068B4">
        <w:rPr>
          <w:rFonts w:ascii="Times" w:hAnsi="Times"/>
        </w:rPr>
        <w:tab/>
      </w:r>
    </w:p>
    <w:p w14:paraId="75CE4142" w14:textId="77777777" w:rsidR="0069162F" w:rsidRPr="005068B4" w:rsidRDefault="0069162F" w:rsidP="0069162F">
      <w:pPr>
        <w:rPr>
          <w:rFonts w:ascii="Times" w:hAnsi="Times"/>
        </w:rPr>
      </w:pPr>
    </w:p>
    <w:p w14:paraId="04AA8501" w14:textId="77777777" w:rsidR="0069162F" w:rsidRPr="005068B4" w:rsidRDefault="007101C0" w:rsidP="000044A8">
      <w:pPr>
        <w:rPr>
          <w:rFonts w:ascii="Times" w:hAnsi="Times"/>
        </w:rPr>
      </w:pPr>
      <w:r w:rsidRPr="005068B4">
        <w:rPr>
          <w:rFonts w:ascii="Times" w:hAnsi="Times"/>
        </w:rPr>
        <w:t>where</w:t>
      </w:r>
      <w:r w:rsidR="0069162F" w:rsidRPr="005068B4">
        <w:rPr>
          <w:rFonts w:ascii="Times" w:hAnsi="Times"/>
        </w:rPr>
        <w:t xml:space="preserve"> </w:t>
      </w:r>
      <w:r w:rsidR="0069162F" w:rsidRPr="005068B4">
        <w:rPr>
          <w:rFonts w:ascii="Times" w:hAnsi="Times"/>
          <w:i/>
        </w:rPr>
        <w:t>I</w:t>
      </w:r>
      <w:r w:rsidR="0069162F" w:rsidRPr="005068B4">
        <w:rPr>
          <w:rFonts w:ascii="Times" w:hAnsi="Times"/>
        </w:rPr>
        <w:t xml:space="preserve"> is defined as the invasion fitness or the mutant’s growth rate. </w:t>
      </w:r>
    </w:p>
    <w:p w14:paraId="1CBD2CF1" w14:textId="77777777" w:rsidR="000044A8" w:rsidRPr="009E28E7" w:rsidRDefault="00F03B1C" w:rsidP="000044A8">
      <w:pPr>
        <w:rPr>
          <w:rFonts w:ascii="Times" w:hAnsi="Times"/>
        </w:rPr>
      </w:pPr>
      <w:r>
        <w:rPr>
          <w:rFonts w:ascii="Times" w:hAnsi="Times"/>
        </w:rPr>
        <w:tab/>
      </w:r>
      <w:r w:rsidR="000044A8" w:rsidRPr="009E28E7">
        <w:rPr>
          <w:rFonts w:ascii="Times" w:hAnsi="Times"/>
        </w:rPr>
        <w:t xml:space="preserve">The gradients of each trait are followed as if </w:t>
      </w:r>
      <w:r w:rsidR="00D34FAD" w:rsidRPr="009E28E7">
        <w:rPr>
          <w:rFonts w:ascii="Times" w:eastAsia="Times New Roman" w:hAnsi="Times"/>
        </w:rPr>
        <w:t>the</w:t>
      </w:r>
      <w:r w:rsidR="00D34FAD" w:rsidRPr="009E28E7">
        <w:rPr>
          <w:rFonts w:ascii="Times" w:hAnsi="Times"/>
        </w:rPr>
        <w:t xml:space="preserve"> </w:t>
      </w:r>
      <w:r w:rsidR="000044A8" w:rsidRPr="009E28E7">
        <w:rPr>
          <w:rFonts w:ascii="Times" w:hAnsi="Times"/>
        </w:rPr>
        <w:t>traits are independent</w:t>
      </w:r>
      <w:r w:rsidR="0019296E">
        <w:rPr>
          <w:rFonts w:ascii="Times" w:hAnsi="Times"/>
        </w:rPr>
        <w:t>:</w:t>
      </w:r>
    </w:p>
    <w:p w14:paraId="2071C829" w14:textId="77777777" w:rsidR="000044A8" w:rsidRPr="009E28E7" w:rsidRDefault="000044A8" w:rsidP="000044A8">
      <w:pPr>
        <w:rPr>
          <w:rFonts w:ascii="Times" w:hAnsi="Times"/>
        </w:rPr>
      </w:pPr>
    </w:p>
    <w:p w14:paraId="48187F9F" w14:textId="77777777" w:rsidR="000044A8" w:rsidRPr="009E28E7" w:rsidRDefault="000044A8" w:rsidP="000044A8">
      <w:pPr>
        <w:rPr>
          <w:rFonts w:ascii="Times" w:hAnsi="Times"/>
        </w:rPr>
      </w:pPr>
      <w:r w:rsidRPr="009E28E7">
        <w:rPr>
          <w:rFonts w:ascii="Times" w:hAnsi="Times"/>
        </w:rPr>
        <w:tab/>
      </w:r>
      <w:r w:rsidR="0019296E" w:rsidRPr="0019296E">
        <w:rPr>
          <w:rFonts w:ascii="Times" w:hAnsi="Times"/>
          <w:position w:val="-78"/>
        </w:rPr>
        <w:object w:dxaOrig="5319" w:dyaOrig="1680" w14:anchorId="4F700B47">
          <v:shape id="_x0000_i1031" type="#_x0000_t75" style="width:264pt;height:84pt" o:ole="">
            <v:imagedata r:id="rId21" o:title=""/>
          </v:shape>
          <o:OLEObject Type="Embed" ProgID="Equation.3" ShapeID="_x0000_i1031" DrawAspect="Content" ObjectID="_1297159938" r:id="rId22"/>
        </w:object>
      </w:r>
      <w:r w:rsidRPr="009E28E7">
        <w:rPr>
          <w:rFonts w:ascii="Times" w:hAnsi="Times"/>
        </w:rPr>
        <w:tab/>
        <w:t>, (</w:t>
      </w:r>
      <w:r w:rsidR="00002F3D" w:rsidRPr="009E28E7">
        <w:rPr>
          <w:rFonts w:ascii="Times" w:hAnsi="Times"/>
        </w:rPr>
        <w:t>A2</w:t>
      </w:r>
      <w:r w:rsidRPr="009E28E7">
        <w:rPr>
          <w:rFonts w:ascii="Times" w:hAnsi="Times"/>
        </w:rPr>
        <w:t>a)</w:t>
      </w:r>
    </w:p>
    <w:p w14:paraId="6EE4CF79" w14:textId="77777777" w:rsidR="000044A8" w:rsidRPr="009E28E7" w:rsidRDefault="000044A8" w:rsidP="000044A8">
      <w:pPr>
        <w:rPr>
          <w:rFonts w:ascii="Times" w:hAnsi="Times"/>
        </w:rPr>
      </w:pPr>
      <w:r w:rsidRPr="009E28E7">
        <w:rPr>
          <w:rFonts w:ascii="Times" w:hAnsi="Times"/>
        </w:rPr>
        <w:tab/>
      </w:r>
      <w:r w:rsidR="005B763E" w:rsidRPr="009E28E7">
        <w:rPr>
          <w:rFonts w:ascii="Times" w:hAnsi="Times"/>
          <w:position w:val="-36"/>
        </w:rPr>
        <w:object w:dxaOrig="5520" w:dyaOrig="820" w14:anchorId="186D76A4">
          <v:shape id="_x0000_i1032" type="#_x0000_t75" style="width:276pt;height:41.35pt" o:ole="">
            <v:imagedata r:id="rId23" o:title=""/>
          </v:shape>
          <o:OLEObject Type="Embed" ProgID="Equation.3" ShapeID="_x0000_i1032" DrawAspect="Content" ObjectID="_1297159939" r:id="rId24"/>
        </w:object>
      </w:r>
      <w:r w:rsidR="0019212D" w:rsidRPr="009E28E7">
        <w:rPr>
          <w:rFonts w:ascii="Times" w:hAnsi="Times"/>
        </w:rPr>
        <w:tab/>
      </w:r>
      <w:r w:rsidR="0019212D" w:rsidRPr="009E28E7">
        <w:rPr>
          <w:rFonts w:ascii="Times" w:hAnsi="Times"/>
        </w:rPr>
        <w:tab/>
        <w:t>, (A2b)</w:t>
      </w:r>
    </w:p>
    <w:p w14:paraId="5AF8578E" w14:textId="77777777" w:rsidR="000044A8" w:rsidRPr="009E28E7" w:rsidRDefault="000044A8" w:rsidP="000044A8">
      <w:pPr>
        <w:rPr>
          <w:rFonts w:ascii="Times" w:hAnsi="Times"/>
        </w:rPr>
      </w:pPr>
      <w:r w:rsidRPr="009E28E7">
        <w:rPr>
          <w:rFonts w:ascii="Times" w:hAnsi="Times"/>
        </w:rPr>
        <w:tab/>
      </w:r>
      <w:r w:rsidR="00F7176B" w:rsidRPr="009E28E7">
        <w:rPr>
          <w:rFonts w:ascii="Times" w:hAnsi="Times"/>
          <w:position w:val="-36"/>
        </w:rPr>
        <w:object w:dxaOrig="6000" w:dyaOrig="820" w14:anchorId="3A6D2EDF">
          <v:shape id="_x0000_i1033" type="#_x0000_t75" style="width:300pt;height:41.35pt" o:ole="">
            <v:imagedata r:id="rId25" o:title=""/>
          </v:shape>
          <o:OLEObject Type="Embed" ProgID="Equation.3" ShapeID="_x0000_i1033" DrawAspect="Content" ObjectID="_1297159940" r:id="rId26"/>
        </w:object>
      </w:r>
      <w:r w:rsidR="00FA3425" w:rsidRPr="009E28E7">
        <w:rPr>
          <w:rFonts w:ascii="Times" w:hAnsi="Times"/>
          <w:position w:val="-36"/>
        </w:rPr>
        <w:t>,</w:t>
      </w:r>
      <w:r w:rsidR="00F7176B" w:rsidRPr="009E28E7">
        <w:rPr>
          <w:rFonts w:ascii="Times" w:hAnsi="Times"/>
          <w:position w:val="-36"/>
        </w:rPr>
        <w:tab/>
      </w:r>
      <w:r w:rsidRPr="009E28E7">
        <w:rPr>
          <w:rFonts w:ascii="Times" w:hAnsi="Times"/>
        </w:rPr>
        <w:t>(</w:t>
      </w:r>
      <w:r w:rsidR="00002F3D" w:rsidRPr="009E28E7">
        <w:rPr>
          <w:rFonts w:ascii="Times" w:hAnsi="Times"/>
        </w:rPr>
        <w:t>A2</w:t>
      </w:r>
      <w:r w:rsidRPr="009E28E7">
        <w:rPr>
          <w:rFonts w:ascii="Times" w:hAnsi="Times"/>
        </w:rPr>
        <w:t>c)</w:t>
      </w:r>
      <w:r w:rsidR="00F7176B" w:rsidRPr="009E28E7">
        <w:rPr>
          <w:rFonts w:ascii="Times" w:hAnsi="Times"/>
        </w:rPr>
        <w:t xml:space="preserve"> </w:t>
      </w:r>
    </w:p>
    <w:p w14:paraId="0443D382" w14:textId="77777777" w:rsidR="000044A8" w:rsidRPr="009E28E7" w:rsidRDefault="001D1784" w:rsidP="000044A8">
      <w:pPr>
        <w:rPr>
          <w:rFonts w:ascii="Times" w:hAnsi="Times"/>
        </w:rPr>
      </w:pPr>
      <w:r>
        <w:rPr>
          <w:rFonts w:ascii="Times" w:hAnsi="Times"/>
        </w:rPr>
        <w:t>in which</w:t>
      </w:r>
      <w:r w:rsidR="000044A8" w:rsidRPr="009E28E7">
        <w:rPr>
          <w:rFonts w:ascii="Times" w:hAnsi="Times"/>
        </w:rPr>
        <w:t xml:space="preserve"> </w:t>
      </w:r>
      <w:r w:rsidR="000044A8" w:rsidRPr="009E28E7">
        <w:rPr>
          <w:rFonts w:ascii="Times" w:hAnsi="Times"/>
          <w:i/>
        </w:rPr>
        <w:t>G</w:t>
      </w:r>
      <w:r w:rsidR="000044A8" w:rsidRPr="009E28E7">
        <w:rPr>
          <w:rFonts w:ascii="Times" w:hAnsi="Times"/>
        </w:rPr>
        <w:t xml:space="preserve"> = </w:t>
      </w:r>
      <w:r w:rsidR="00237DC9" w:rsidRPr="009E28E7">
        <w:rPr>
          <w:rFonts w:ascii="Times" w:hAnsi="Times"/>
          <w:position w:val="-18"/>
        </w:rPr>
        <w:object w:dxaOrig="3220" w:dyaOrig="500" w14:anchorId="09ABEAD2">
          <v:shape id="_x0000_i1034" type="#_x0000_t75" style="width:162pt;height:26pt" o:ole="">
            <v:imagedata r:id="rId27" o:title=""/>
          </v:shape>
          <o:OLEObject Type="Embed" ProgID="Equation.3" ShapeID="_x0000_i1034" DrawAspect="Content" ObjectID="_1297159941" r:id="rId28"/>
        </w:object>
      </w:r>
      <w:r w:rsidR="00F70E9B" w:rsidRPr="009E28E7">
        <w:rPr>
          <w:rFonts w:ascii="Times" w:hAnsi="Times"/>
        </w:rPr>
        <w:t>.</w:t>
      </w:r>
    </w:p>
    <w:p w14:paraId="3915CB70" w14:textId="77777777" w:rsidR="000044A8" w:rsidRPr="005068B4" w:rsidRDefault="000044A8" w:rsidP="000044A8">
      <w:pPr>
        <w:rPr>
          <w:rFonts w:ascii="Times" w:hAnsi="Times"/>
        </w:rPr>
      </w:pPr>
      <w:r w:rsidRPr="009E28E7">
        <w:rPr>
          <w:rFonts w:ascii="Times" w:hAnsi="Times"/>
        </w:rPr>
        <w:tab/>
        <w:t xml:space="preserve">Eq. </w:t>
      </w:r>
      <w:r w:rsidR="00002F3D" w:rsidRPr="009E28E7">
        <w:rPr>
          <w:rFonts w:ascii="Times" w:hAnsi="Times"/>
        </w:rPr>
        <w:t>A2</w:t>
      </w:r>
      <w:r w:rsidRPr="009E28E7">
        <w:rPr>
          <w:rFonts w:ascii="Times" w:hAnsi="Times"/>
        </w:rPr>
        <w:t xml:space="preserve">b and </w:t>
      </w:r>
      <w:r w:rsidR="00002F3D" w:rsidRPr="009E28E7">
        <w:rPr>
          <w:rFonts w:ascii="Times" w:hAnsi="Times"/>
        </w:rPr>
        <w:t>A2</w:t>
      </w:r>
      <w:r w:rsidRPr="009E28E7">
        <w:rPr>
          <w:rFonts w:ascii="Times" w:hAnsi="Times"/>
        </w:rPr>
        <w:t xml:space="preserve">c imply that if </w:t>
      </w:r>
      <w:r w:rsidR="00413DAB" w:rsidRPr="009E28E7">
        <w:rPr>
          <w:rFonts w:ascii="Times" w:hAnsi="Times"/>
          <w:position w:val="-10"/>
        </w:rPr>
        <w:object w:dxaOrig="240" w:dyaOrig="320" w14:anchorId="235C2A8C">
          <v:shape id="_x0000_i1035" type="#_x0000_t75" style="width:12pt;height:16pt" o:ole="">
            <v:imagedata r:id="rId29" o:title=""/>
          </v:shape>
          <o:OLEObject Type="Embed" ProgID="Equation.3" ShapeID="_x0000_i1035" DrawAspect="Content" ObjectID="_1297159942" r:id="rId30"/>
        </w:object>
      </w:r>
      <w:r w:rsidR="00180BC2" w:rsidRPr="009E28E7">
        <w:rPr>
          <w:rFonts w:ascii="Times" w:hAnsi="Times"/>
        </w:rPr>
        <w:t xml:space="preserve"> </w:t>
      </w:r>
      <w:r w:rsidRPr="009E28E7">
        <w:rPr>
          <w:rFonts w:ascii="Times" w:hAnsi="Times"/>
        </w:rPr>
        <w:t xml:space="preserve">&gt; </w:t>
      </w:r>
      <w:r w:rsidRPr="009E28E7">
        <w:rPr>
          <w:rFonts w:ascii="Times" w:hAnsi="Times"/>
          <w:i/>
        </w:rPr>
        <w:t>z</w:t>
      </w:r>
      <w:r w:rsidRPr="009E28E7">
        <w:rPr>
          <w:rFonts w:ascii="Times" w:hAnsi="Times"/>
        </w:rPr>
        <w:t xml:space="preserve">, the values of </w:t>
      </w:r>
      <w:r w:rsidRPr="009E28E7">
        <w:rPr>
          <w:rFonts w:ascii="Times" w:hAnsi="Times"/>
          <w:i/>
        </w:rPr>
        <w:t>f</w:t>
      </w:r>
      <w:r w:rsidRPr="009E28E7">
        <w:rPr>
          <w:rFonts w:ascii="Times" w:hAnsi="Times"/>
        </w:rPr>
        <w:t xml:space="preserve"> and </w:t>
      </w:r>
      <w:r w:rsidRPr="009E28E7">
        <w:rPr>
          <w:rFonts w:ascii="Times" w:hAnsi="Times"/>
          <w:i/>
        </w:rPr>
        <w:t>u</w:t>
      </w:r>
      <w:r w:rsidRPr="009E28E7">
        <w:rPr>
          <w:rFonts w:ascii="Times" w:hAnsi="Times"/>
        </w:rPr>
        <w:t xml:space="preserve"> increase with evolutionary time. Other parameters do not affect the sign of </w:t>
      </w:r>
      <w:r w:rsidR="00881FB8">
        <w:rPr>
          <w:rFonts w:ascii="Times" w:hAnsi="Times"/>
        </w:rPr>
        <w:t>eq.</w:t>
      </w:r>
      <w:r w:rsidRPr="009E28E7">
        <w:rPr>
          <w:rFonts w:ascii="Times" w:hAnsi="Times"/>
        </w:rPr>
        <w:t xml:space="preserve"> </w:t>
      </w:r>
      <w:r w:rsidR="00002F3D" w:rsidRPr="009E28E7">
        <w:rPr>
          <w:rFonts w:ascii="Times" w:hAnsi="Times"/>
        </w:rPr>
        <w:t>A2b</w:t>
      </w:r>
      <w:r w:rsidRPr="009E28E7">
        <w:rPr>
          <w:rFonts w:ascii="Times" w:hAnsi="Times"/>
        </w:rPr>
        <w:t xml:space="preserve"> and </w:t>
      </w:r>
      <w:r w:rsidR="00002F3D" w:rsidRPr="009E28E7">
        <w:rPr>
          <w:rFonts w:ascii="Times" w:hAnsi="Times"/>
        </w:rPr>
        <w:t>A2c</w:t>
      </w:r>
      <w:r w:rsidRPr="009E28E7">
        <w:rPr>
          <w:rFonts w:ascii="Times" w:hAnsi="Times"/>
        </w:rPr>
        <w:t xml:space="preserve"> if </w:t>
      </w:r>
      <w:r w:rsidRPr="009E28E7">
        <w:rPr>
          <w:rFonts w:ascii="Times" w:hAnsi="Times"/>
          <w:i/>
        </w:rPr>
        <w:t>u</w:t>
      </w:r>
      <w:r w:rsidRPr="009E28E7">
        <w:rPr>
          <w:rFonts w:ascii="Times" w:hAnsi="Times"/>
        </w:rPr>
        <w:t xml:space="preserve"> is not zero in eq. </w:t>
      </w:r>
      <w:r w:rsidR="00002F3D" w:rsidRPr="005068B4">
        <w:rPr>
          <w:rFonts w:ascii="Times" w:hAnsi="Times"/>
        </w:rPr>
        <w:t>A2c</w:t>
      </w:r>
      <w:r w:rsidRPr="005068B4">
        <w:rPr>
          <w:rFonts w:ascii="Times" w:hAnsi="Times"/>
        </w:rPr>
        <w:t xml:space="preserve">. If </w:t>
      </w:r>
      <w:r w:rsidRPr="005068B4">
        <w:rPr>
          <w:rFonts w:ascii="Times" w:hAnsi="Times"/>
          <w:i/>
        </w:rPr>
        <w:t>z</w:t>
      </w:r>
      <w:r w:rsidRPr="005068B4">
        <w:rPr>
          <w:rFonts w:ascii="Times" w:hAnsi="Times"/>
        </w:rPr>
        <w:t xml:space="preserve"> = 8 in this model is considered as eight opponents in the random-matching condition, this analytical result can predict the evolutionary simulation outcomes </w:t>
      </w:r>
      <w:r w:rsidR="001D1784" w:rsidRPr="005068B4">
        <w:rPr>
          <w:rFonts w:ascii="Times" w:hAnsi="Times"/>
        </w:rPr>
        <w:t xml:space="preserve">in Fig. </w:t>
      </w:r>
      <w:r w:rsidR="001A1219" w:rsidRPr="005068B4">
        <w:rPr>
          <w:rFonts w:ascii="Times" w:hAnsi="Times"/>
        </w:rPr>
        <w:t>7</w:t>
      </w:r>
      <w:r w:rsidRPr="005068B4">
        <w:rPr>
          <w:rFonts w:ascii="Times" w:hAnsi="Times"/>
        </w:rPr>
        <w:t xml:space="preserve">. </w:t>
      </w:r>
    </w:p>
    <w:p w14:paraId="142A5DC8" w14:textId="77777777" w:rsidR="000044A8" w:rsidRPr="009E28E7" w:rsidRDefault="000044A8" w:rsidP="000044A8">
      <w:pPr>
        <w:rPr>
          <w:rFonts w:ascii="Times" w:hAnsi="Times"/>
        </w:rPr>
      </w:pPr>
      <w:r w:rsidRPr="005068B4">
        <w:rPr>
          <w:rFonts w:ascii="Times" w:hAnsi="Times" w:hint="eastAsia"/>
        </w:rPr>
        <w:tab/>
      </w:r>
      <w:r w:rsidRPr="005068B4">
        <w:rPr>
          <w:rFonts w:ascii="Times" w:hAnsi="Times"/>
        </w:rPr>
        <w:t xml:space="preserve">In </w:t>
      </w:r>
      <w:r w:rsidRPr="005068B4">
        <w:rPr>
          <w:rFonts w:ascii="Times" w:hAnsi="Times"/>
          <w:i/>
        </w:rPr>
        <w:t>a</w:t>
      </w:r>
      <w:r w:rsidR="001F38D8" w:rsidRPr="005068B4">
        <w:rPr>
          <w:rFonts w:ascii="Times" w:hAnsi="Times"/>
        </w:rPr>
        <w:t xml:space="preserve"> =</w:t>
      </w:r>
      <w:r w:rsidRPr="005068B4">
        <w:rPr>
          <w:rFonts w:ascii="Times" w:hAnsi="Times"/>
        </w:rPr>
        <w:t xml:space="preserve"> 0, the sign of e</w:t>
      </w:r>
      <w:r w:rsidRPr="009E28E7">
        <w:rPr>
          <w:rFonts w:ascii="Times" w:hAnsi="Times"/>
        </w:rPr>
        <w:t xml:space="preserve">q. </w:t>
      </w:r>
      <w:r w:rsidR="00002F3D" w:rsidRPr="009E28E7">
        <w:rPr>
          <w:rFonts w:ascii="Times" w:hAnsi="Times"/>
        </w:rPr>
        <w:t>A2a</w:t>
      </w:r>
      <w:r w:rsidRPr="009E28E7">
        <w:rPr>
          <w:rFonts w:ascii="Times" w:hAnsi="Times"/>
        </w:rPr>
        <w:t xml:space="preserve"> is always negative. This </w:t>
      </w:r>
      <w:r w:rsidR="00D34FAD" w:rsidRPr="009E28E7">
        <w:rPr>
          <w:rFonts w:ascii="Times" w:hAnsi="Times"/>
        </w:rPr>
        <w:t xml:space="preserve">indicates </w:t>
      </w:r>
      <w:r w:rsidRPr="009E28E7">
        <w:rPr>
          <w:rFonts w:ascii="Times" w:hAnsi="Times"/>
        </w:rPr>
        <w:t>that the cooperation level converges to zero (only</w:t>
      </w:r>
      <w:r w:rsidR="00D34FAD" w:rsidRPr="009E28E7">
        <w:rPr>
          <w:rFonts w:ascii="Times" w:hAnsi="Times"/>
        </w:rPr>
        <w:t xml:space="preserve"> for</w:t>
      </w:r>
      <w:r w:rsidRPr="009E28E7">
        <w:rPr>
          <w:rFonts w:ascii="Times" w:hAnsi="Times"/>
        </w:rPr>
        <w:t xml:space="preserve"> defectors) if the punishment level is constant</w:t>
      </w:r>
      <w:r w:rsidR="00C365EC" w:rsidRPr="009E28E7">
        <w:rPr>
          <w:rFonts w:ascii="Times" w:hAnsi="Times" w:hint="eastAsia"/>
        </w:rPr>
        <w:t>,</w:t>
      </w:r>
      <w:r w:rsidRPr="009E28E7">
        <w:rPr>
          <w:rFonts w:ascii="Times" w:hAnsi="Times"/>
        </w:rPr>
        <w:t xml:space="preserve"> regardless of the </w:t>
      </w:r>
      <w:r w:rsidR="007542DC" w:rsidRPr="009E28E7">
        <w:rPr>
          <w:rFonts w:ascii="Times" w:hAnsi="Times"/>
        </w:rPr>
        <w:t>opponent</w:t>
      </w:r>
      <w:r w:rsidR="007542DC">
        <w:rPr>
          <w:rFonts w:ascii="Times" w:hAnsi="Times"/>
        </w:rPr>
        <w:t>’</w:t>
      </w:r>
      <w:r w:rsidR="007542DC" w:rsidRPr="009E28E7">
        <w:rPr>
          <w:rFonts w:ascii="Times" w:hAnsi="Times"/>
        </w:rPr>
        <w:t xml:space="preserve">s </w:t>
      </w:r>
      <w:r w:rsidRPr="009E28E7">
        <w:rPr>
          <w:rFonts w:ascii="Times" w:hAnsi="Times"/>
        </w:rPr>
        <w:t>cooperation level.</w:t>
      </w:r>
      <w:r w:rsidR="00C365EC" w:rsidRPr="009E28E7">
        <w:rPr>
          <w:rFonts w:ascii="Times" w:hAnsi="Times"/>
        </w:rPr>
        <w:t xml:space="preserve"> </w:t>
      </w:r>
      <w:r w:rsidR="001F38D8" w:rsidRPr="009E28E7">
        <w:rPr>
          <w:rFonts w:ascii="Times" w:hAnsi="Times"/>
        </w:rPr>
        <w:t xml:space="preserve">If </w:t>
      </w:r>
      <w:r w:rsidR="001F38D8" w:rsidRPr="009E28E7">
        <w:rPr>
          <w:rFonts w:ascii="Times" w:hAnsi="Times"/>
          <w:i/>
        </w:rPr>
        <w:t>a</w:t>
      </w:r>
      <w:r w:rsidR="001F38D8" w:rsidRPr="009E28E7">
        <w:rPr>
          <w:rFonts w:ascii="Times" w:hAnsi="Times"/>
        </w:rPr>
        <w:t xml:space="preserve"> is less than zero, </w:t>
      </w:r>
      <w:r w:rsidR="001D1784">
        <w:rPr>
          <w:rFonts w:ascii="Times" w:hAnsi="Times"/>
        </w:rPr>
        <w:t>in which</w:t>
      </w:r>
      <w:r w:rsidR="00D34FAD" w:rsidRPr="009E28E7">
        <w:rPr>
          <w:rFonts w:ascii="Times" w:hAnsi="Times"/>
        </w:rPr>
        <w:t xml:space="preserve"> case</w:t>
      </w:r>
      <w:r w:rsidR="001F38D8" w:rsidRPr="009E28E7">
        <w:rPr>
          <w:rFonts w:ascii="Times" w:hAnsi="Times"/>
        </w:rPr>
        <w:t xml:space="preserve"> cooperators are punished, the sign of eq. A2a is negative. </w:t>
      </w:r>
      <w:r w:rsidR="00C81BD6" w:rsidRPr="009E28E7">
        <w:rPr>
          <w:rFonts w:ascii="Times" w:hAnsi="Times"/>
        </w:rPr>
        <w:t xml:space="preserve">If </w:t>
      </w:r>
      <w:r w:rsidR="00C81BD6" w:rsidRPr="009E28E7">
        <w:rPr>
          <w:rFonts w:ascii="Times" w:hAnsi="Times"/>
          <w:i/>
        </w:rPr>
        <w:t>a</w:t>
      </w:r>
      <w:r w:rsidR="00C81BD6" w:rsidRPr="009E28E7">
        <w:rPr>
          <w:rFonts w:ascii="Times" w:hAnsi="Times"/>
        </w:rPr>
        <w:t xml:space="preserve"> is higher than zero, </w:t>
      </w:r>
      <w:r w:rsidR="0050654C" w:rsidRPr="009E28E7">
        <w:rPr>
          <w:rFonts w:ascii="Times" w:hAnsi="Times"/>
        </w:rPr>
        <w:t xml:space="preserve">the sign of eq. A2a </w:t>
      </w:r>
      <w:r w:rsidR="00885546" w:rsidRPr="009E28E7">
        <w:rPr>
          <w:rFonts w:ascii="Times" w:hAnsi="Times"/>
        </w:rPr>
        <w:t>is dependent on other parameters</w:t>
      </w:r>
      <w:r w:rsidR="0050654C" w:rsidRPr="009E28E7">
        <w:rPr>
          <w:rFonts w:ascii="Times" w:hAnsi="Times"/>
        </w:rPr>
        <w:t>.</w:t>
      </w:r>
    </w:p>
    <w:p w14:paraId="385C902F" w14:textId="77777777" w:rsidR="000044A8" w:rsidRPr="009E28E7" w:rsidRDefault="000044A8" w:rsidP="00095661">
      <w:pPr>
        <w:rPr>
          <w:rFonts w:ascii="Times" w:hAnsi="Times"/>
        </w:rPr>
      </w:pPr>
    </w:p>
    <w:p w14:paraId="52141C56" w14:textId="77777777" w:rsidR="000044A8" w:rsidRPr="009E28E7" w:rsidRDefault="000044A8" w:rsidP="00A1366C">
      <w:pPr>
        <w:rPr>
          <w:rFonts w:ascii="Times" w:hAnsi="Times"/>
        </w:rPr>
      </w:pPr>
    </w:p>
    <w:p w14:paraId="6EF12857" w14:textId="5ACCAAB1" w:rsidR="00AD4FAE" w:rsidRPr="00B54745" w:rsidRDefault="00AD4FAE" w:rsidP="00B54745">
      <w:pPr>
        <w:widowControl/>
        <w:jc w:val="left"/>
        <w:rPr>
          <w:rFonts w:ascii="Times" w:hAnsi="Times"/>
        </w:rPr>
      </w:pPr>
    </w:p>
    <w:sectPr w:rsidR="00AD4FAE" w:rsidRPr="00B54745" w:rsidSect="0076655E">
      <w:headerReference w:type="default" r:id="rId31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70C8BC" w14:textId="77777777" w:rsidR="0027767D" w:rsidRDefault="0027767D" w:rsidP="00170915">
      <w:r>
        <w:separator/>
      </w:r>
    </w:p>
  </w:endnote>
  <w:endnote w:type="continuationSeparator" w:id="0">
    <w:p w14:paraId="7E5949AD" w14:textId="77777777" w:rsidR="0027767D" w:rsidRDefault="0027767D" w:rsidP="00170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7B5AD8" w14:textId="77777777" w:rsidR="0027767D" w:rsidRDefault="0027767D" w:rsidP="00170915">
      <w:r>
        <w:separator/>
      </w:r>
    </w:p>
  </w:footnote>
  <w:footnote w:type="continuationSeparator" w:id="0">
    <w:p w14:paraId="4F5A79D2" w14:textId="77777777" w:rsidR="0027767D" w:rsidRDefault="0027767D" w:rsidP="0017091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8BA379" w14:textId="77777777" w:rsidR="0027767D" w:rsidRDefault="0027767D">
    <w:pPr>
      <w:pStyle w:val="ae"/>
    </w:pPr>
    <w:r>
      <w:rPr>
        <w:rStyle w:val="af5"/>
      </w:rPr>
      <w:fldChar w:fldCharType="begin"/>
    </w:r>
    <w:r>
      <w:rPr>
        <w:rStyle w:val="af5"/>
      </w:rPr>
      <w:instrText xml:space="preserve"> PAGE </w:instrText>
    </w:r>
    <w:r>
      <w:rPr>
        <w:rStyle w:val="af5"/>
      </w:rPr>
      <w:fldChar w:fldCharType="separate"/>
    </w:r>
    <w:r w:rsidR="00503082">
      <w:rPr>
        <w:rStyle w:val="af5"/>
        <w:noProof/>
      </w:rPr>
      <w:t>1</w:t>
    </w:r>
    <w:r>
      <w:rPr>
        <w:rStyle w:val="af5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B6460"/>
    <w:multiLevelType w:val="multilevel"/>
    <w:tmpl w:val="F6C80C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FA11214"/>
    <w:multiLevelType w:val="hybridMultilevel"/>
    <w:tmpl w:val="2BF82D24"/>
    <w:lvl w:ilvl="0" w:tplc="53509C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hideGrammaticalErrors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activeWritingStyle w:appName="MSWord" w:lang="en-GB" w:vendorID="2" w:dllVersion="6" w:checkStyle="1"/>
  <w:doNotTrackMove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One20121203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0ztefdx2xrp9qea2xppaddx02xw9pd0tzrr&quot;&gt;ShimaoNakamaru2012&lt;record-ids&gt;&lt;item&gt;5&lt;/item&gt;&lt;item&gt;13&lt;/item&gt;&lt;item&gt;17&lt;/item&gt;&lt;item&gt;18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9&lt;/item&gt;&lt;item&gt;60&lt;/item&gt;&lt;item&gt;62&lt;/item&gt;&lt;item&gt;63&lt;/item&gt;&lt;item&gt;64&lt;/item&gt;&lt;item&gt;65&lt;/item&gt;&lt;item&gt;67&lt;/item&gt;&lt;item&gt;68&lt;/item&gt;&lt;item&gt;71&lt;/item&gt;&lt;item&gt;73&lt;/item&gt;&lt;item&gt;74&lt;/item&gt;&lt;item&gt;75&lt;/item&gt;&lt;item&gt;78&lt;/item&gt;&lt;item&gt;79&lt;/item&gt;&lt;item&gt;80&lt;/item&gt;&lt;item&gt;81&lt;/item&gt;&lt;item&gt;82&lt;/item&gt;&lt;item&gt;84&lt;/item&gt;&lt;item&gt;86&lt;/item&gt;&lt;item&gt;88&lt;/item&gt;&lt;item&gt;89&lt;/item&gt;&lt;item&gt;90&lt;/item&gt;&lt;item&gt;91&lt;/item&gt;&lt;item&gt;94&lt;/item&gt;&lt;/record-ids&gt;&lt;/item&gt;&lt;/Libraries&gt;"/>
  </w:docVars>
  <w:rsids>
    <w:rsidRoot w:val="00A1366C"/>
    <w:rsid w:val="0000028D"/>
    <w:rsid w:val="00001A1E"/>
    <w:rsid w:val="00002596"/>
    <w:rsid w:val="00002F3D"/>
    <w:rsid w:val="0000423E"/>
    <w:rsid w:val="000044A8"/>
    <w:rsid w:val="00005A09"/>
    <w:rsid w:val="00006380"/>
    <w:rsid w:val="00006F2F"/>
    <w:rsid w:val="0000724E"/>
    <w:rsid w:val="00007BE7"/>
    <w:rsid w:val="0001012F"/>
    <w:rsid w:val="0001098F"/>
    <w:rsid w:val="00011108"/>
    <w:rsid w:val="00011521"/>
    <w:rsid w:val="00011A4F"/>
    <w:rsid w:val="00014288"/>
    <w:rsid w:val="00015401"/>
    <w:rsid w:val="00015A1F"/>
    <w:rsid w:val="00017650"/>
    <w:rsid w:val="0002224E"/>
    <w:rsid w:val="0002262F"/>
    <w:rsid w:val="00023511"/>
    <w:rsid w:val="00030360"/>
    <w:rsid w:val="00030919"/>
    <w:rsid w:val="00030ED6"/>
    <w:rsid w:val="0003152A"/>
    <w:rsid w:val="000318DC"/>
    <w:rsid w:val="000341EA"/>
    <w:rsid w:val="00034A0B"/>
    <w:rsid w:val="00036F7C"/>
    <w:rsid w:val="00040206"/>
    <w:rsid w:val="00040248"/>
    <w:rsid w:val="000466BF"/>
    <w:rsid w:val="00046891"/>
    <w:rsid w:val="0004724B"/>
    <w:rsid w:val="00047554"/>
    <w:rsid w:val="000542F1"/>
    <w:rsid w:val="0005625F"/>
    <w:rsid w:val="00056957"/>
    <w:rsid w:val="000570D8"/>
    <w:rsid w:val="00057265"/>
    <w:rsid w:val="000577E5"/>
    <w:rsid w:val="000603FD"/>
    <w:rsid w:val="00061777"/>
    <w:rsid w:val="00061788"/>
    <w:rsid w:val="0006200A"/>
    <w:rsid w:val="000624E7"/>
    <w:rsid w:val="00065BB6"/>
    <w:rsid w:val="0006618D"/>
    <w:rsid w:val="0007136E"/>
    <w:rsid w:val="00071CBC"/>
    <w:rsid w:val="000723B2"/>
    <w:rsid w:val="0007258A"/>
    <w:rsid w:val="0007272E"/>
    <w:rsid w:val="00074BB1"/>
    <w:rsid w:val="00075F6A"/>
    <w:rsid w:val="00080344"/>
    <w:rsid w:val="00080B84"/>
    <w:rsid w:val="00082615"/>
    <w:rsid w:val="0008515A"/>
    <w:rsid w:val="0008616C"/>
    <w:rsid w:val="000871AC"/>
    <w:rsid w:val="0008776E"/>
    <w:rsid w:val="00087BDA"/>
    <w:rsid w:val="00087C93"/>
    <w:rsid w:val="00087DD2"/>
    <w:rsid w:val="000913C8"/>
    <w:rsid w:val="00093172"/>
    <w:rsid w:val="000934E3"/>
    <w:rsid w:val="00093CCF"/>
    <w:rsid w:val="0009447E"/>
    <w:rsid w:val="00094F3B"/>
    <w:rsid w:val="00095661"/>
    <w:rsid w:val="000966F4"/>
    <w:rsid w:val="00097A27"/>
    <w:rsid w:val="000A0CB2"/>
    <w:rsid w:val="000A2511"/>
    <w:rsid w:val="000A2DEF"/>
    <w:rsid w:val="000A4700"/>
    <w:rsid w:val="000A56FC"/>
    <w:rsid w:val="000A7E21"/>
    <w:rsid w:val="000B0043"/>
    <w:rsid w:val="000B1631"/>
    <w:rsid w:val="000B1E5C"/>
    <w:rsid w:val="000B2247"/>
    <w:rsid w:val="000B2912"/>
    <w:rsid w:val="000B47F4"/>
    <w:rsid w:val="000B5B80"/>
    <w:rsid w:val="000B79DF"/>
    <w:rsid w:val="000C0559"/>
    <w:rsid w:val="000C0CC1"/>
    <w:rsid w:val="000C1877"/>
    <w:rsid w:val="000C2807"/>
    <w:rsid w:val="000C32AD"/>
    <w:rsid w:val="000C480C"/>
    <w:rsid w:val="000C6621"/>
    <w:rsid w:val="000C66DD"/>
    <w:rsid w:val="000C6C03"/>
    <w:rsid w:val="000C703B"/>
    <w:rsid w:val="000C71E7"/>
    <w:rsid w:val="000D073C"/>
    <w:rsid w:val="000D09F3"/>
    <w:rsid w:val="000D16B1"/>
    <w:rsid w:val="000D19DD"/>
    <w:rsid w:val="000D5047"/>
    <w:rsid w:val="000D6B0C"/>
    <w:rsid w:val="000E2CF2"/>
    <w:rsid w:val="000E599D"/>
    <w:rsid w:val="000E6C12"/>
    <w:rsid w:val="000E7410"/>
    <w:rsid w:val="000E7944"/>
    <w:rsid w:val="000F00E1"/>
    <w:rsid w:val="000F10E4"/>
    <w:rsid w:val="000F1CA1"/>
    <w:rsid w:val="000F3A24"/>
    <w:rsid w:val="000F3EA2"/>
    <w:rsid w:val="000F448A"/>
    <w:rsid w:val="000F44EB"/>
    <w:rsid w:val="000F4F1F"/>
    <w:rsid w:val="001012AC"/>
    <w:rsid w:val="0010137A"/>
    <w:rsid w:val="00102AE5"/>
    <w:rsid w:val="00102BD9"/>
    <w:rsid w:val="0010484F"/>
    <w:rsid w:val="001065F9"/>
    <w:rsid w:val="00107994"/>
    <w:rsid w:val="00110540"/>
    <w:rsid w:val="00110732"/>
    <w:rsid w:val="001118B1"/>
    <w:rsid w:val="00112694"/>
    <w:rsid w:val="00112794"/>
    <w:rsid w:val="0011337B"/>
    <w:rsid w:val="001136E2"/>
    <w:rsid w:val="0011570B"/>
    <w:rsid w:val="0011644A"/>
    <w:rsid w:val="00116C0F"/>
    <w:rsid w:val="001170DD"/>
    <w:rsid w:val="0012033E"/>
    <w:rsid w:val="00120B73"/>
    <w:rsid w:val="00121180"/>
    <w:rsid w:val="00122BE8"/>
    <w:rsid w:val="00123412"/>
    <w:rsid w:val="00123838"/>
    <w:rsid w:val="001260D6"/>
    <w:rsid w:val="001269C7"/>
    <w:rsid w:val="00126E79"/>
    <w:rsid w:val="00127BB0"/>
    <w:rsid w:val="00130D11"/>
    <w:rsid w:val="00131356"/>
    <w:rsid w:val="001318F7"/>
    <w:rsid w:val="001326C4"/>
    <w:rsid w:val="00132772"/>
    <w:rsid w:val="00134799"/>
    <w:rsid w:val="00136924"/>
    <w:rsid w:val="00137904"/>
    <w:rsid w:val="00143246"/>
    <w:rsid w:val="00144080"/>
    <w:rsid w:val="00146DE1"/>
    <w:rsid w:val="0014761F"/>
    <w:rsid w:val="00147FB0"/>
    <w:rsid w:val="00150842"/>
    <w:rsid w:val="00150857"/>
    <w:rsid w:val="00151096"/>
    <w:rsid w:val="0015357A"/>
    <w:rsid w:val="001542CF"/>
    <w:rsid w:val="001555CD"/>
    <w:rsid w:val="001558D2"/>
    <w:rsid w:val="00157180"/>
    <w:rsid w:val="0015728E"/>
    <w:rsid w:val="001578B7"/>
    <w:rsid w:val="00157DCE"/>
    <w:rsid w:val="00161CA1"/>
    <w:rsid w:val="00163398"/>
    <w:rsid w:val="0016383A"/>
    <w:rsid w:val="00163919"/>
    <w:rsid w:val="00163BDB"/>
    <w:rsid w:val="00163BFC"/>
    <w:rsid w:val="00164D42"/>
    <w:rsid w:val="001658DA"/>
    <w:rsid w:val="00165958"/>
    <w:rsid w:val="00170915"/>
    <w:rsid w:val="00170CBF"/>
    <w:rsid w:val="001711B5"/>
    <w:rsid w:val="00173E53"/>
    <w:rsid w:val="00174310"/>
    <w:rsid w:val="00174BD8"/>
    <w:rsid w:val="001755BF"/>
    <w:rsid w:val="001769C9"/>
    <w:rsid w:val="00180BC2"/>
    <w:rsid w:val="001811CB"/>
    <w:rsid w:val="00182E8F"/>
    <w:rsid w:val="001836D7"/>
    <w:rsid w:val="001842EC"/>
    <w:rsid w:val="00184B6D"/>
    <w:rsid w:val="00185979"/>
    <w:rsid w:val="001862DC"/>
    <w:rsid w:val="00186364"/>
    <w:rsid w:val="0019212D"/>
    <w:rsid w:val="0019296E"/>
    <w:rsid w:val="0019321A"/>
    <w:rsid w:val="001932A6"/>
    <w:rsid w:val="001942C5"/>
    <w:rsid w:val="001A1219"/>
    <w:rsid w:val="001A124D"/>
    <w:rsid w:val="001A1B01"/>
    <w:rsid w:val="001A331C"/>
    <w:rsid w:val="001A49A5"/>
    <w:rsid w:val="001B0B76"/>
    <w:rsid w:val="001B1EA8"/>
    <w:rsid w:val="001B44BC"/>
    <w:rsid w:val="001B4E2E"/>
    <w:rsid w:val="001C1333"/>
    <w:rsid w:val="001C27F9"/>
    <w:rsid w:val="001C415A"/>
    <w:rsid w:val="001C5EF9"/>
    <w:rsid w:val="001C6226"/>
    <w:rsid w:val="001C7C97"/>
    <w:rsid w:val="001D00E3"/>
    <w:rsid w:val="001D1784"/>
    <w:rsid w:val="001D20C2"/>
    <w:rsid w:val="001D2ADB"/>
    <w:rsid w:val="001D4110"/>
    <w:rsid w:val="001D44A5"/>
    <w:rsid w:val="001D4733"/>
    <w:rsid w:val="001D56B7"/>
    <w:rsid w:val="001D7873"/>
    <w:rsid w:val="001D7B7D"/>
    <w:rsid w:val="001E015D"/>
    <w:rsid w:val="001E1A32"/>
    <w:rsid w:val="001E2361"/>
    <w:rsid w:val="001E3B88"/>
    <w:rsid w:val="001E45DD"/>
    <w:rsid w:val="001E48A7"/>
    <w:rsid w:val="001E4DBE"/>
    <w:rsid w:val="001E4EFA"/>
    <w:rsid w:val="001E6168"/>
    <w:rsid w:val="001E72D1"/>
    <w:rsid w:val="001F1300"/>
    <w:rsid w:val="001F1CCC"/>
    <w:rsid w:val="001F1D99"/>
    <w:rsid w:val="001F1E1B"/>
    <w:rsid w:val="001F224E"/>
    <w:rsid w:val="001F38D8"/>
    <w:rsid w:val="001F3CD8"/>
    <w:rsid w:val="001F4551"/>
    <w:rsid w:val="001F520E"/>
    <w:rsid w:val="001F5E6E"/>
    <w:rsid w:val="001F71E4"/>
    <w:rsid w:val="001F7CC4"/>
    <w:rsid w:val="002003C3"/>
    <w:rsid w:val="00200F30"/>
    <w:rsid w:val="00202FB0"/>
    <w:rsid w:val="0020345C"/>
    <w:rsid w:val="002049FC"/>
    <w:rsid w:val="002105B2"/>
    <w:rsid w:val="00210D7E"/>
    <w:rsid w:val="00210FAE"/>
    <w:rsid w:val="00212E17"/>
    <w:rsid w:val="00213CC5"/>
    <w:rsid w:val="002140AD"/>
    <w:rsid w:val="00214421"/>
    <w:rsid w:val="00214560"/>
    <w:rsid w:val="00214FA1"/>
    <w:rsid w:val="00215B21"/>
    <w:rsid w:val="00216C1E"/>
    <w:rsid w:val="002234E2"/>
    <w:rsid w:val="00223612"/>
    <w:rsid w:val="00225478"/>
    <w:rsid w:val="00226A5C"/>
    <w:rsid w:val="00227805"/>
    <w:rsid w:val="00230019"/>
    <w:rsid w:val="00230D60"/>
    <w:rsid w:val="00233039"/>
    <w:rsid w:val="002338FD"/>
    <w:rsid w:val="002377F4"/>
    <w:rsid w:val="00237DC9"/>
    <w:rsid w:val="002401BE"/>
    <w:rsid w:val="002426DA"/>
    <w:rsid w:val="00242965"/>
    <w:rsid w:val="002458DC"/>
    <w:rsid w:val="0024691A"/>
    <w:rsid w:val="00250947"/>
    <w:rsid w:val="00251219"/>
    <w:rsid w:val="0025289E"/>
    <w:rsid w:val="00252929"/>
    <w:rsid w:val="00253742"/>
    <w:rsid w:val="0025460A"/>
    <w:rsid w:val="0025495F"/>
    <w:rsid w:val="002562BB"/>
    <w:rsid w:val="00257C0F"/>
    <w:rsid w:val="00260B45"/>
    <w:rsid w:val="00260B4A"/>
    <w:rsid w:val="00262F23"/>
    <w:rsid w:val="00263F4C"/>
    <w:rsid w:val="002671F6"/>
    <w:rsid w:val="002675B9"/>
    <w:rsid w:val="00271305"/>
    <w:rsid w:val="00271A4B"/>
    <w:rsid w:val="002723D1"/>
    <w:rsid w:val="00273184"/>
    <w:rsid w:val="002749EB"/>
    <w:rsid w:val="002757C1"/>
    <w:rsid w:val="00276939"/>
    <w:rsid w:val="00277109"/>
    <w:rsid w:val="0027767D"/>
    <w:rsid w:val="00283859"/>
    <w:rsid w:val="0028661E"/>
    <w:rsid w:val="00286ABC"/>
    <w:rsid w:val="002876EF"/>
    <w:rsid w:val="00291F5A"/>
    <w:rsid w:val="00292218"/>
    <w:rsid w:val="00292B54"/>
    <w:rsid w:val="002946B4"/>
    <w:rsid w:val="00294A8E"/>
    <w:rsid w:val="00294F08"/>
    <w:rsid w:val="002959D3"/>
    <w:rsid w:val="00295F76"/>
    <w:rsid w:val="00296B77"/>
    <w:rsid w:val="002975D6"/>
    <w:rsid w:val="00297E7C"/>
    <w:rsid w:val="002A1AE5"/>
    <w:rsid w:val="002A34D2"/>
    <w:rsid w:val="002A4DCA"/>
    <w:rsid w:val="002A5D48"/>
    <w:rsid w:val="002B07C1"/>
    <w:rsid w:val="002B33AA"/>
    <w:rsid w:val="002B5E98"/>
    <w:rsid w:val="002B75A4"/>
    <w:rsid w:val="002C2828"/>
    <w:rsid w:val="002C3B2A"/>
    <w:rsid w:val="002C3C03"/>
    <w:rsid w:val="002C6072"/>
    <w:rsid w:val="002C6560"/>
    <w:rsid w:val="002C6A2E"/>
    <w:rsid w:val="002D0020"/>
    <w:rsid w:val="002D027E"/>
    <w:rsid w:val="002D1354"/>
    <w:rsid w:val="002D1BAC"/>
    <w:rsid w:val="002D561D"/>
    <w:rsid w:val="002E2D67"/>
    <w:rsid w:val="002E49DA"/>
    <w:rsid w:val="002E52D4"/>
    <w:rsid w:val="002E5871"/>
    <w:rsid w:val="002E65DA"/>
    <w:rsid w:val="002E6FFB"/>
    <w:rsid w:val="002E76C7"/>
    <w:rsid w:val="002E77CD"/>
    <w:rsid w:val="002E781F"/>
    <w:rsid w:val="002E7C36"/>
    <w:rsid w:val="002F1737"/>
    <w:rsid w:val="002F20C2"/>
    <w:rsid w:val="002F2812"/>
    <w:rsid w:val="002F432A"/>
    <w:rsid w:val="002F4665"/>
    <w:rsid w:val="002F53E8"/>
    <w:rsid w:val="002F560B"/>
    <w:rsid w:val="002F5D69"/>
    <w:rsid w:val="002F7978"/>
    <w:rsid w:val="002F7CE6"/>
    <w:rsid w:val="00300537"/>
    <w:rsid w:val="00300C9C"/>
    <w:rsid w:val="00301CAE"/>
    <w:rsid w:val="00303FCE"/>
    <w:rsid w:val="0030444D"/>
    <w:rsid w:val="00306160"/>
    <w:rsid w:val="00306B91"/>
    <w:rsid w:val="00314227"/>
    <w:rsid w:val="0031593A"/>
    <w:rsid w:val="003160B0"/>
    <w:rsid w:val="0031642E"/>
    <w:rsid w:val="003204CD"/>
    <w:rsid w:val="0032058C"/>
    <w:rsid w:val="00323BF2"/>
    <w:rsid w:val="00323CE4"/>
    <w:rsid w:val="003249A9"/>
    <w:rsid w:val="00324DF4"/>
    <w:rsid w:val="00326DE2"/>
    <w:rsid w:val="0032713A"/>
    <w:rsid w:val="00327489"/>
    <w:rsid w:val="00327BFD"/>
    <w:rsid w:val="00330533"/>
    <w:rsid w:val="00330725"/>
    <w:rsid w:val="003311C8"/>
    <w:rsid w:val="003320F2"/>
    <w:rsid w:val="00333EDF"/>
    <w:rsid w:val="003343F1"/>
    <w:rsid w:val="00334862"/>
    <w:rsid w:val="0033498C"/>
    <w:rsid w:val="00334C8C"/>
    <w:rsid w:val="003359F7"/>
    <w:rsid w:val="003364AD"/>
    <w:rsid w:val="00336527"/>
    <w:rsid w:val="003367CF"/>
    <w:rsid w:val="003459A5"/>
    <w:rsid w:val="003527E3"/>
    <w:rsid w:val="003547EB"/>
    <w:rsid w:val="003578BF"/>
    <w:rsid w:val="00360796"/>
    <w:rsid w:val="0036111A"/>
    <w:rsid w:val="0036212A"/>
    <w:rsid w:val="00362AF6"/>
    <w:rsid w:val="003632C4"/>
    <w:rsid w:val="003636C6"/>
    <w:rsid w:val="003650F2"/>
    <w:rsid w:val="0036643F"/>
    <w:rsid w:val="00366969"/>
    <w:rsid w:val="00371770"/>
    <w:rsid w:val="00371A94"/>
    <w:rsid w:val="0037294E"/>
    <w:rsid w:val="0037466B"/>
    <w:rsid w:val="003749B5"/>
    <w:rsid w:val="00374D31"/>
    <w:rsid w:val="0037579C"/>
    <w:rsid w:val="00375AC3"/>
    <w:rsid w:val="00375B39"/>
    <w:rsid w:val="003776E4"/>
    <w:rsid w:val="003805CB"/>
    <w:rsid w:val="0038453C"/>
    <w:rsid w:val="00386050"/>
    <w:rsid w:val="00386ACD"/>
    <w:rsid w:val="0038770F"/>
    <w:rsid w:val="0039089A"/>
    <w:rsid w:val="00391F1D"/>
    <w:rsid w:val="00392882"/>
    <w:rsid w:val="003945BF"/>
    <w:rsid w:val="0039537C"/>
    <w:rsid w:val="00397286"/>
    <w:rsid w:val="003A199C"/>
    <w:rsid w:val="003A1F53"/>
    <w:rsid w:val="003A37BD"/>
    <w:rsid w:val="003A4196"/>
    <w:rsid w:val="003A5970"/>
    <w:rsid w:val="003A6FAB"/>
    <w:rsid w:val="003B3C8A"/>
    <w:rsid w:val="003B43B4"/>
    <w:rsid w:val="003B488B"/>
    <w:rsid w:val="003B5BE0"/>
    <w:rsid w:val="003B6F8D"/>
    <w:rsid w:val="003B79FB"/>
    <w:rsid w:val="003B7B1D"/>
    <w:rsid w:val="003B7FFE"/>
    <w:rsid w:val="003C0BF9"/>
    <w:rsid w:val="003C0C8F"/>
    <w:rsid w:val="003C20EA"/>
    <w:rsid w:val="003C2CD2"/>
    <w:rsid w:val="003C54F1"/>
    <w:rsid w:val="003C64B9"/>
    <w:rsid w:val="003C6BF1"/>
    <w:rsid w:val="003C7D98"/>
    <w:rsid w:val="003C7FA5"/>
    <w:rsid w:val="003D2C2E"/>
    <w:rsid w:val="003D34FB"/>
    <w:rsid w:val="003D3870"/>
    <w:rsid w:val="003D3A43"/>
    <w:rsid w:val="003D5A35"/>
    <w:rsid w:val="003D5F9E"/>
    <w:rsid w:val="003E2D17"/>
    <w:rsid w:val="003E572E"/>
    <w:rsid w:val="003E6362"/>
    <w:rsid w:val="003F02CF"/>
    <w:rsid w:val="003F0489"/>
    <w:rsid w:val="003F47B4"/>
    <w:rsid w:val="003F54D0"/>
    <w:rsid w:val="003F66C0"/>
    <w:rsid w:val="003F721C"/>
    <w:rsid w:val="004001F9"/>
    <w:rsid w:val="00400341"/>
    <w:rsid w:val="00400E69"/>
    <w:rsid w:val="00402CB6"/>
    <w:rsid w:val="004032BC"/>
    <w:rsid w:val="004037CC"/>
    <w:rsid w:val="0040573B"/>
    <w:rsid w:val="00405B9D"/>
    <w:rsid w:val="00407131"/>
    <w:rsid w:val="0040780D"/>
    <w:rsid w:val="004102C0"/>
    <w:rsid w:val="00411401"/>
    <w:rsid w:val="00412E3A"/>
    <w:rsid w:val="00413DAB"/>
    <w:rsid w:val="004141FC"/>
    <w:rsid w:val="0041467D"/>
    <w:rsid w:val="004147C8"/>
    <w:rsid w:val="00420179"/>
    <w:rsid w:val="004201BA"/>
    <w:rsid w:val="004201DE"/>
    <w:rsid w:val="00423E39"/>
    <w:rsid w:val="0042657B"/>
    <w:rsid w:val="00427C3D"/>
    <w:rsid w:val="00430E89"/>
    <w:rsid w:val="00431162"/>
    <w:rsid w:val="00431A03"/>
    <w:rsid w:val="00431B95"/>
    <w:rsid w:val="00431E54"/>
    <w:rsid w:val="00433B05"/>
    <w:rsid w:val="00433D55"/>
    <w:rsid w:val="0043573B"/>
    <w:rsid w:val="00436182"/>
    <w:rsid w:val="00436361"/>
    <w:rsid w:val="0044045C"/>
    <w:rsid w:val="0044081B"/>
    <w:rsid w:val="00441E89"/>
    <w:rsid w:val="0044206B"/>
    <w:rsid w:val="00442600"/>
    <w:rsid w:val="00445709"/>
    <w:rsid w:val="004471A8"/>
    <w:rsid w:val="00447E26"/>
    <w:rsid w:val="00450EF4"/>
    <w:rsid w:val="00454F2C"/>
    <w:rsid w:val="00457BC7"/>
    <w:rsid w:val="00457EAE"/>
    <w:rsid w:val="004601B9"/>
    <w:rsid w:val="0046247B"/>
    <w:rsid w:val="00462846"/>
    <w:rsid w:val="00463786"/>
    <w:rsid w:val="0046419F"/>
    <w:rsid w:val="00464C9B"/>
    <w:rsid w:val="00465D77"/>
    <w:rsid w:val="00465FC5"/>
    <w:rsid w:val="00466276"/>
    <w:rsid w:val="00467E87"/>
    <w:rsid w:val="004711C0"/>
    <w:rsid w:val="004733F3"/>
    <w:rsid w:val="0047479D"/>
    <w:rsid w:val="00475168"/>
    <w:rsid w:val="00475429"/>
    <w:rsid w:val="004761FC"/>
    <w:rsid w:val="0047723C"/>
    <w:rsid w:val="0048010E"/>
    <w:rsid w:val="00480156"/>
    <w:rsid w:val="00480AD5"/>
    <w:rsid w:val="00482229"/>
    <w:rsid w:val="004824A3"/>
    <w:rsid w:val="00483265"/>
    <w:rsid w:val="00484193"/>
    <w:rsid w:val="0048448D"/>
    <w:rsid w:val="00487B19"/>
    <w:rsid w:val="00490A01"/>
    <w:rsid w:val="00490CB3"/>
    <w:rsid w:val="004922A5"/>
    <w:rsid w:val="004924DE"/>
    <w:rsid w:val="00494072"/>
    <w:rsid w:val="00494490"/>
    <w:rsid w:val="0049799C"/>
    <w:rsid w:val="004A09BB"/>
    <w:rsid w:val="004A1FDE"/>
    <w:rsid w:val="004A2CD1"/>
    <w:rsid w:val="004A36D5"/>
    <w:rsid w:val="004A57B0"/>
    <w:rsid w:val="004A5DEE"/>
    <w:rsid w:val="004A630B"/>
    <w:rsid w:val="004A669A"/>
    <w:rsid w:val="004A6A5B"/>
    <w:rsid w:val="004B17B0"/>
    <w:rsid w:val="004B2302"/>
    <w:rsid w:val="004B272D"/>
    <w:rsid w:val="004B307D"/>
    <w:rsid w:val="004B5015"/>
    <w:rsid w:val="004B6718"/>
    <w:rsid w:val="004B6986"/>
    <w:rsid w:val="004B735C"/>
    <w:rsid w:val="004B74EE"/>
    <w:rsid w:val="004B783F"/>
    <w:rsid w:val="004C015B"/>
    <w:rsid w:val="004C34A0"/>
    <w:rsid w:val="004C34AA"/>
    <w:rsid w:val="004C39CA"/>
    <w:rsid w:val="004C5473"/>
    <w:rsid w:val="004C5C7C"/>
    <w:rsid w:val="004C5E7E"/>
    <w:rsid w:val="004C7AE9"/>
    <w:rsid w:val="004D0179"/>
    <w:rsid w:val="004D14FC"/>
    <w:rsid w:val="004D21AD"/>
    <w:rsid w:val="004D29E0"/>
    <w:rsid w:val="004D3ABD"/>
    <w:rsid w:val="004D3C0E"/>
    <w:rsid w:val="004D4F7A"/>
    <w:rsid w:val="004D5223"/>
    <w:rsid w:val="004D636C"/>
    <w:rsid w:val="004D68DF"/>
    <w:rsid w:val="004D7261"/>
    <w:rsid w:val="004D7D37"/>
    <w:rsid w:val="004E072A"/>
    <w:rsid w:val="004E0E10"/>
    <w:rsid w:val="004E143A"/>
    <w:rsid w:val="004E20D6"/>
    <w:rsid w:val="004E3120"/>
    <w:rsid w:val="004E36E4"/>
    <w:rsid w:val="004E4DF3"/>
    <w:rsid w:val="004E4E01"/>
    <w:rsid w:val="004E581D"/>
    <w:rsid w:val="004E6024"/>
    <w:rsid w:val="004E6E12"/>
    <w:rsid w:val="004F16F8"/>
    <w:rsid w:val="004F24D8"/>
    <w:rsid w:val="004F34EB"/>
    <w:rsid w:val="004F438B"/>
    <w:rsid w:val="004F6A05"/>
    <w:rsid w:val="004F7901"/>
    <w:rsid w:val="005005A4"/>
    <w:rsid w:val="00500FD1"/>
    <w:rsid w:val="0050129C"/>
    <w:rsid w:val="0050197B"/>
    <w:rsid w:val="00503082"/>
    <w:rsid w:val="00504F1F"/>
    <w:rsid w:val="0050654C"/>
    <w:rsid w:val="005068B4"/>
    <w:rsid w:val="00510B5E"/>
    <w:rsid w:val="00511A4E"/>
    <w:rsid w:val="00512C1C"/>
    <w:rsid w:val="00512D6A"/>
    <w:rsid w:val="00513726"/>
    <w:rsid w:val="00515086"/>
    <w:rsid w:val="00515C41"/>
    <w:rsid w:val="00520F42"/>
    <w:rsid w:val="00521F05"/>
    <w:rsid w:val="00522393"/>
    <w:rsid w:val="0052242C"/>
    <w:rsid w:val="005226A5"/>
    <w:rsid w:val="0052328D"/>
    <w:rsid w:val="00526F57"/>
    <w:rsid w:val="00530537"/>
    <w:rsid w:val="00530AEE"/>
    <w:rsid w:val="0053118D"/>
    <w:rsid w:val="00532B5D"/>
    <w:rsid w:val="00533F87"/>
    <w:rsid w:val="00534C39"/>
    <w:rsid w:val="00535F22"/>
    <w:rsid w:val="005371FC"/>
    <w:rsid w:val="005420D0"/>
    <w:rsid w:val="00542702"/>
    <w:rsid w:val="00542A58"/>
    <w:rsid w:val="0054384F"/>
    <w:rsid w:val="005438A7"/>
    <w:rsid w:val="00543F0B"/>
    <w:rsid w:val="005466D6"/>
    <w:rsid w:val="00546D46"/>
    <w:rsid w:val="00551A74"/>
    <w:rsid w:val="00552456"/>
    <w:rsid w:val="005527EB"/>
    <w:rsid w:val="00553A9E"/>
    <w:rsid w:val="0055625F"/>
    <w:rsid w:val="00556320"/>
    <w:rsid w:val="00556789"/>
    <w:rsid w:val="00560711"/>
    <w:rsid w:val="0056106E"/>
    <w:rsid w:val="00562266"/>
    <w:rsid w:val="0056231C"/>
    <w:rsid w:val="00564430"/>
    <w:rsid w:val="00564490"/>
    <w:rsid w:val="00564CA6"/>
    <w:rsid w:val="005650F2"/>
    <w:rsid w:val="00566642"/>
    <w:rsid w:val="00566A91"/>
    <w:rsid w:val="00567160"/>
    <w:rsid w:val="0056779F"/>
    <w:rsid w:val="00570E67"/>
    <w:rsid w:val="00571203"/>
    <w:rsid w:val="005725F4"/>
    <w:rsid w:val="00573043"/>
    <w:rsid w:val="00573E47"/>
    <w:rsid w:val="005765D5"/>
    <w:rsid w:val="00576662"/>
    <w:rsid w:val="00576C31"/>
    <w:rsid w:val="005774F8"/>
    <w:rsid w:val="00580C2E"/>
    <w:rsid w:val="005813D5"/>
    <w:rsid w:val="00581A62"/>
    <w:rsid w:val="005824B3"/>
    <w:rsid w:val="00583F7B"/>
    <w:rsid w:val="0058514B"/>
    <w:rsid w:val="005863BF"/>
    <w:rsid w:val="0058684C"/>
    <w:rsid w:val="00592BE8"/>
    <w:rsid w:val="00593008"/>
    <w:rsid w:val="0059389D"/>
    <w:rsid w:val="00594C6A"/>
    <w:rsid w:val="00594C6E"/>
    <w:rsid w:val="00595F5A"/>
    <w:rsid w:val="005A06EF"/>
    <w:rsid w:val="005A0C8E"/>
    <w:rsid w:val="005A0EEC"/>
    <w:rsid w:val="005A2364"/>
    <w:rsid w:val="005A26F5"/>
    <w:rsid w:val="005A3CE7"/>
    <w:rsid w:val="005A3F72"/>
    <w:rsid w:val="005A4E29"/>
    <w:rsid w:val="005A5209"/>
    <w:rsid w:val="005A6876"/>
    <w:rsid w:val="005B123A"/>
    <w:rsid w:val="005B16F4"/>
    <w:rsid w:val="005B19A1"/>
    <w:rsid w:val="005B1CB1"/>
    <w:rsid w:val="005B512D"/>
    <w:rsid w:val="005B63AD"/>
    <w:rsid w:val="005B69AD"/>
    <w:rsid w:val="005B763E"/>
    <w:rsid w:val="005B7876"/>
    <w:rsid w:val="005C03E5"/>
    <w:rsid w:val="005C0FA3"/>
    <w:rsid w:val="005C0FCF"/>
    <w:rsid w:val="005C16BA"/>
    <w:rsid w:val="005C5E2B"/>
    <w:rsid w:val="005C6E7D"/>
    <w:rsid w:val="005C7C28"/>
    <w:rsid w:val="005D1C11"/>
    <w:rsid w:val="005D23DC"/>
    <w:rsid w:val="005D2834"/>
    <w:rsid w:val="005D5076"/>
    <w:rsid w:val="005D5A21"/>
    <w:rsid w:val="005D5A74"/>
    <w:rsid w:val="005D5C5E"/>
    <w:rsid w:val="005D6033"/>
    <w:rsid w:val="005D6116"/>
    <w:rsid w:val="005D66F1"/>
    <w:rsid w:val="005E03AB"/>
    <w:rsid w:val="005E3D31"/>
    <w:rsid w:val="005E4E5B"/>
    <w:rsid w:val="005E6842"/>
    <w:rsid w:val="005E6ABA"/>
    <w:rsid w:val="005F0745"/>
    <w:rsid w:val="005F517C"/>
    <w:rsid w:val="005F5DE3"/>
    <w:rsid w:val="005F7D4C"/>
    <w:rsid w:val="0060005C"/>
    <w:rsid w:val="006009CC"/>
    <w:rsid w:val="006024A4"/>
    <w:rsid w:val="0060275C"/>
    <w:rsid w:val="00602EF5"/>
    <w:rsid w:val="00603508"/>
    <w:rsid w:val="00606A34"/>
    <w:rsid w:val="00607045"/>
    <w:rsid w:val="006110B5"/>
    <w:rsid w:val="00611178"/>
    <w:rsid w:val="0061418F"/>
    <w:rsid w:val="0061498F"/>
    <w:rsid w:val="0061773B"/>
    <w:rsid w:val="00617FF0"/>
    <w:rsid w:val="006200A2"/>
    <w:rsid w:val="00620B28"/>
    <w:rsid w:val="00620B6B"/>
    <w:rsid w:val="00621B41"/>
    <w:rsid w:val="006220DA"/>
    <w:rsid w:val="00622412"/>
    <w:rsid w:val="00622F8C"/>
    <w:rsid w:val="0062369B"/>
    <w:rsid w:val="00623F23"/>
    <w:rsid w:val="00624B72"/>
    <w:rsid w:val="00624F47"/>
    <w:rsid w:val="00627D18"/>
    <w:rsid w:val="00627F14"/>
    <w:rsid w:val="00630A17"/>
    <w:rsid w:val="00631FFD"/>
    <w:rsid w:val="0063222A"/>
    <w:rsid w:val="00632837"/>
    <w:rsid w:val="00633372"/>
    <w:rsid w:val="00635466"/>
    <w:rsid w:val="0064074C"/>
    <w:rsid w:val="00641B7F"/>
    <w:rsid w:val="00641C7F"/>
    <w:rsid w:val="0064403E"/>
    <w:rsid w:val="006462A5"/>
    <w:rsid w:val="00646AE2"/>
    <w:rsid w:val="00646AF9"/>
    <w:rsid w:val="00652598"/>
    <w:rsid w:val="006525D2"/>
    <w:rsid w:val="00652A9C"/>
    <w:rsid w:val="00654B4B"/>
    <w:rsid w:val="00655D09"/>
    <w:rsid w:val="00655E04"/>
    <w:rsid w:val="00656A77"/>
    <w:rsid w:val="00660186"/>
    <w:rsid w:val="0066482A"/>
    <w:rsid w:val="00664EF8"/>
    <w:rsid w:val="00665CA6"/>
    <w:rsid w:val="00666AE4"/>
    <w:rsid w:val="006672C2"/>
    <w:rsid w:val="00667386"/>
    <w:rsid w:val="00672D52"/>
    <w:rsid w:val="00673E67"/>
    <w:rsid w:val="00674E58"/>
    <w:rsid w:val="00675AED"/>
    <w:rsid w:val="00675D97"/>
    <w:rsid w:val="00676AF8"/>
    <w:rsid w:val="006803B2"/>
    <w:rsid w:val="00680C69"/>
    <w:rsid w:val="006810A7"/>
    <w:rsid w:val="006826C4"/>
    <w:rsid w:val="00682C15"/>
    <w:rsid w:val="0068406F"/>
    <w:rsid w:val="00684BD6"/>
    <w:rsid w:val="006869B4"/>
    <w:rsid w:val="00687E0B"/>
    <w:rsid w:val="00690131"/>
    <w:rsid w:val="00690F37"/>
    <w:rsid w:val="0069162F"/>
    <w:rsid w:val="00691FF0"/>
    <w:rsid w:val="00693B4F"/>
    <w:rsid w:val="00693C90"/>
    <w:rsid w:val="0069604C"/>
    <w:rsid w:val="00696402"/>
    <w:rsid w:val="006968E8"/>
    <w:rsid w:val="00696D72"/>
    <w:rsid w:val="00696FEF"/>
    <w:rsid w:val="0069730D"/>
    <w:rsid w:val="00697902"/>
    <w:rsid w:val="006A05CA"/>
    <w:rsid w:val="006A0609"/>
    <w:rsid w:val="006A0E42"/>
    <w:rsid w:val="006A3190"/>
    <w:rsid w:val="006A60DB"/>
    <w:rsid w:val="006A677E"/>
    <w:rsid w:val="006A7378"/>
    <w:rsid w:val="006A7396"/>
    <w:rsid w:val="006A7E45"/>
    <w:rsid w:val="006B0F2B"/>
    <w:rsid w:val="006B1A4B"/>
    <w:rsid w:val="006B2A88"/>
    <w:rsid w:val="006B4DA5"/>
    <w:rsid w:val="006B7B2F"/>
    <w:rsid w:val="006C0380"/>
    <w:rsid w:val="006C2495"/>
    <w:rsid w:val="006C2FB6"/>
    <w:rsid w:val="006C31E0"/>
    <w:rsid w:val="006C3EDC"/>
    <w:rsid w:val="006C69A6"/>
    <w:rsid w:val="006C76E2"/>
    <w:rsid w:val="006C7B1C"/>
    <w:rsid w:val="006D3FE4"/>
    <w:rsid w:val="006D4B6D"/>
    <w:rsid w:val="006D4BD6"/>
    <w:rsid w:val="006D4F77"/>
    <w:rsid w:val="006D570B"/>
    <w:rsid w:val="006D67CB"/>
    <w:rsid w:val="006D67FC"/>
    <w:rsid w:val="006D6F46"/>
    <w:rsid w:val="006D7439"/>
    <w:rsid w:val="006D771E"/>
    <w:rsid w:val="006D78FF"/>
    <w:rsid w:val="006E1712"/>
    <w:rsid w:val="006E1BD2"/>
    <w:rsid w:val="006E2A99"/>
    <w:rsid w:val="006E39DB"/>
    <w:rsid w:val="006E5445"/>
    <w:rsid w:val="006E757B"/>
    <w:rsid w:val="006E7A0D"/>
    <w:rsid w:val="006F161D"/>
    <w:rsid w:val="006F2041"/>
    <w:rsid w:val="006F241F"/>
    <w:rsid w:val="006F3E89"/>
    <w:rsid w:val="006F42C9"/>
    <w:rsid w:val="006F4841"/>
    <w:rsid w:val="006F60B3"/>
    <w:rsid w:val="006F6EE6"/>
    <w:rsid w:val="006F6F8F"/>
    <w:rsid w:val="006F7749"/>
    <w:rsid w:val="00702F8C"/>
    <w:rsid w:val="0070393F"/>
    <w:rsid w:val="00703B0E"/>
    <w:rsid w:val="00703DE9"/>
    <w:rsid w:val="007041F3"/>
    <w:rsid w:val="00706218"/>
    <w:rsid w:val="00706B61"/>
    <w:rsid w:val="007101C0"/>
    <w:rsid w:val="00710E9E"/>
    <w:rsid w:val="00711402"/>
    <w:rsid w:val="00712EE3"/>
    <w:rsid w:val="00713FD3"/>
    <w:rsid w:val="007143A8"/>
    <w:rsid w:val="00715DF7"/>
    <w:rsid w:val="007167EC"/>
    <w:rsid w:val="007168E4"/>
    <w:rsid w:val="0071770D"/>
    <w:rsid w:val="00720D27"/>
    <w:rsid w:val="00723501"/>
    <w:rsid w:val="0072392D"/>
    <w:rsid w:val="00725D6E"/>
    <w:rsid w:val="00726226"/>
    <w:rsid w:val="00726329"/>
    <w:rsid w:val="00726ECA"/>
    <w:rsid w:val="00727628"/>
    <w:rsid w:val="00732EBF"/>
    <w:rsid w:val="00733F86"/>
    <w:rsid w:val="007349F9"/>
    <w:rsid w:val="00734A41"/>
    <w:rsid w:val="007356B1"/>
    <w:rsid w:val="00735A5E"/>
    <w:rsid w:val="007366DC"/>
    <w:rsid w:val="007372CC"/>
    <w:rsid w:val="00737D23"/>
    <w:rsid w:val="00741D36"/>
    <w:rsid w:val="00741FBB"/>
    <w:rsid w:val="00744591"/>
    <w:rsid w:val="00750356"/>
    <w:rsid w:val="0075067A"/>
    <w:rsid w:val="00750886"/>
    <w:rsid w:val="0075096B"/>
    <w:rsid w:val="00750A6B"/>
    <w:rsid w:val="007517B5"/>
    <w:rsid w:val="007542DC"/>
    <w:rsid w:val="00754522"/>
    <w:rsid w:val="00754AC8"/>
    <w:rsid w:val="007551B8"/>
    <w:rsid w:val="00755574"/>
    <w:rsid w:val="00756C61"/>
    <w:rsid w:val="00757F88"/>
    <w:rsid w:val="00764472"/>
    <w:rsid w:val="007649DE"/>
    <w:rsid w:val="00765470"/>
    <w:rsid w:val="007656D4"/>
    <w:rsid w:val="0076655E"/>
    <w:rsid w:val="0077002B"/>
    <w:rsid w:val="007712B2"/>
    <w:rsid w:val="00773D00"/>
    <w:rsid w:val="0077646B"/>
    <w:rsid w:val="00777B7F"/>
    <w:rsid w:val="00780129"/>
    <w:rsid w:val="00780923"/>
    <w:rsid w:val="00783B47"/>
    <w:rsid w:val="00784BF5"/>
    <w:rsid w:val="007854E4"/>
    <w:rsid w:val="00785BA3"/>
    <w:rsid w:val="007862CA"/>
    <w:rsid w:val="007867FB"/>
    <w:rsid w:val="00786B1B"/>
    <w:rsid w:val="007918A1"/>
    <w:rsid w:val="00792256"/>
    <w:rsid w:val="00792B1B"/>
    <w:rsid w:val="00795728"/>
    <w:rsid w:val="0079574E"/>
    <w:rsid w:val="00795FAD"/>
    <w:rsid w:val="00796807"/>
    <w:rsid w:val="007A16A3"/>
    <w:rsid w:val="007A3C01"/>
    <w:rsid w:val="007A4BFA"/>
    <w:rsid w:val="007A5BEC"/>
    <w:rsid w:val="007A61E9"/>
    <w:rsid w:val="007A6877"/>
    <w:rsid w:val="007A72E1"/>
    <w:rsid w:val="007A7AD7"/>
    <w:rsid w:val="007B0621"/>
    <w:rsid w:val="007B3D66"/>
    <w:rsid w:val="007B3FC8"/>
    <w:rsid w:val="007B432E"/>
    <w:rsid w:val="007B4B2A"/>
    <w:rsid w:val="007B4E3E"/>
    <w:rsid w:val="007B4E8A"/>
    <w:rsid w:val="007B527C"/>
    <w:rsid w:val="007B72C8"/>
    <w:rsid w:val="007B74E9"/>
    <w:rsid w:val="007C06F6"/>
    <w:rsid w:val="007C084D"/>
    <w:rsid w:val="007C244E"/>
    <w:rsid w:val="007C6DC0"/>
    <w:rsid w:val="007C7A5D"/>
    <w:rsid w:val="007D1360"/>
    <w:rsid w:val="007D1AE7"/>
    <w:rsid w:val="007D1C9C"/>
    <w:rsid w:val="007D25CF"/>
    <w:rsid w:val="007D7AB5"/>
    <w:rsid w:val="007E0259"/>
    <w:rsid w:val="007E0459"/>
    <w:rsid w:val="007E0B8A"/>
    <w:rsid w:val="007E1843"/>
    <w:rsid w:val="007E1ECC"/>
    <w:rsid w:val="007E24A9"/>
    <w:rsid w:val="007E320C"/>
    <w:rsid w:val="007E3543"/>
    <w:rsid w:val="007E3559"/>
    <w:rsid w:val="007E3FD0"/>
    <w:rsid w:val="007E688A"/>
    <w:rsid w:val="007E68D3"/>
    <w:rsid w:val="007E6F96"/>
    <w:rsid w:val="007E7F1C"/>
    <w:rsid w:val="007F13F1"/>
    <w:rsid w:val="007F372B"/>
    <w:rsid w:val="007F4A71"/>
    <w:rsid w:val="007F6A90"/>
    <w:rsid w:val="00800F7F"/>
    <w:rsid w:val="00802D1F"/>
    <w:rsid w:val="0080395E"/>
    <w:rsid w:val="00803F74"/>
    <w:rsid w:val="00804CB3"/>
    <w:rsid w:val="00804CDA"/>
    <w:rsid w:val="008071AB"/>
    <w:rsid w:val="00810C9C"/>
    <w:rsid w:val="00811664"/>
    <w:rsid w:val="00811CD2"/>
    <w:rsid w:val="00812C11"/>
    <w:rsid w:val="00813060"/>
    <w:rsid w:val="00813475"/>
    <w:rsid w:val="0081382F"/>
    <w:rsid w:val="0081500D"/>
    <w:rsid w:val="00815B0A"/>
    <w:rsid w:val="00816A92"/>
    <w:rsid w:val="00816E7A"/>
    <w:rsid w:val="00817FE3"/>
    <w:rsid w:val="0082030A"/>
    <w:rsid w:val="008215E6"/>
    <w:rsid w:val="008228F0"/>
    <w:rsid w:val="00822F74"/>
    <w:rsid w:val="008231E9"/>
    <w:rsid w:val="00825AA2"/>
    <w:rsid w:val="00825BD7"/>
    <w:rsid w:val="00827D7C"/>
    <w:rsid w:val="00830510"/>
    <w:rsid w:val="00831127"/>
    <w:rsid w:val="00834615"/>
    <w:rsid w:val="00835071"/>
    <w:rsid w:val="008358ED"/>
    <w:rsid w:val="00835D68"/>
    <w:rsid w:val="00837159"/>
    <w:rsid w:val="00837328"/>
    <w:rsid w:val="00840C3C"/>
    <w:rsid w:val="00840E3A"/>
    <w:rsid w:val="00841D1B"/>
    <w:rsid w:val="0084285E"/>
    <w:rsid w:val="008428B6"/>
    <w:rsid w:val="00842A59"/>
    <w:rsid w:val="00843BF7"/>
    <w:rsid w:val="0085053B"/>
    <w:rsid w:val="00852D42"/>
    <w:rsid w:val="0085398E"/>
    <w:rsid w:val="008547D9"/>
    <w:rsid w:val="008553F3"/>
    <w:rsid w:val="00856757"/>
    <w:rsid w:val="00861289"/>
    <w:rsid w:val="00861DCA"/>
    <w:rsid w:val="00862B5E"/>
    <w:rsid w:val="00862BC0"/>
    <w:rsid w:val="00863B46"/>
    <w:rsid w:val="00864A53"/>
    <w:rsid w:val="0086634E"/>
    <w:rsid w:val="00870332"/>
    <w:rsid w:val="00872ACB"/>
    <w:rsid w:val="0087334C"/>
    <w:rsid w:val="00875903"/>
    <w:rsid w:val="00875CDA"/>
    <w:rsid w:val="008777CC"/>
    <w:rsid w:val="008778D0"/>
    <w:rsid w:val="00880EB9"/>
    <w:rsid w:val="00881FB8"/>
    <w:rsid w:val="00885546"/>
    <w:rsid w:val="0088619B"/>
    <w:rsid w:val="00887675"/>
    <w:rsid w:val="00891AEC"/>
    <w:rsid w:val="00893C1A"/>
    <w:rsid w:val="00895E7A"/>
    <w:rsid w:val="008969BE"/>
    <w:rsid w:val="00896D0D"/>
    <w:rsid w:val="00897FFB"/>
    <w:rsid w:val="008A09C8"/>
    <w:rsid w:val="008A29BB"/>
    <w:rsid w:val="008A2A8E"/>
    <w:rsid w:val="008A3A77"/>
    <w:rsid w:val="008A42B1"/>
    <w:rsid w:val="008A44DF"/>
    <w:rsid w:val="008A4CE1"/>
    <w:rsid w:val="008A505D"/>
    <w:rsid w:val="008A5DC4"/>
    <w:rsid w:val="008A72F0"/>
    <w:rsid w:val="008A75F5"/>
    <w:rsid w:val="008B0308"/>
    <w:rsid w:val="008B07DB"/>
    <w:rsid w:val="008B0A19"/>
    <w:rsid w:val="008B1C26"/>
    <w:rsid w:val="008B2409"/>
    <w:rsid w:val="008B259B"/>
    <w:rsid w:val="008B2980"/>
    <w:rsid w:val="008B3196"/>
    <w:rsid w:val="008B5574"/>
    <w:rsid w:val="008B55B2"/>
    <w:rsid w:val="008B5F88"/>
    <w:rsid w:val="008B6580"/>
    <w:rsid w:val="008B67DE"/>
    <w:rsid w:val="008B6A50"/>
    <w:rsid w:val="008C1F31"/>
    <w:rsid w:val="008C1FDE"/>
    <w:rsid w:val="008C223F"/>
    <w:rsid w:val="008C3812"/>
    <w:rsid w:val="008C3C14"/>
    <w:rsid w:val="008C3FD4"/>
    <w:rsid w:val="008C419B"/>
    <w:rsid w:val="008C4F7B"/>
    <w:rsid w:val="008C5A82"/>
    <w:rsid w:val="008C63F1"/>
    <w:rsid w:val="008C64AA"/>
    <w:rsid w:val="008D0EC1"/>
    <w:rsid w:val="008D2D49"/>
    <w:rsid w:val="008D4D91"/>
    <w:rsid w:val="008D5399"/>
    <w:rsid w:val="008D5555"/>
    <w:rsid w:val="008D565D"/>
    <w:rsid w:val="008E3E5F"/>
    <w:rsid w:val="008E46A7"/>
    <w:rsid w:val="008F0AB7"/>
    <w:rsid w:val="008F1172"/>
    <w:rsid w:val="008F11E7"/>
    <w:rsid w:val="008F1BC6"/>
    <w:rsid w:val="008F2264"/>
    <w:rsid w:val="008F25FD"/>
    <w:rsid w:val="008F2F69"/>
    <w:rsid w:val="008F36DC"/>
    <w:rsid w:val="008F3824"/>
    <w:rsid w:val="008F39BD"/>
    <w:rsid w:val="008F432B"/>
    <w:rsid w:val="008F49A8"/>
    <w:rsid w:val="008F4B1E"/>
    <w:rsid w:val="008F4CA3"/>
    <w:rsid w:val="008F52E8"/>
    <w:rsid w:val="00900127"/>
    <w:rsid w:val="00900676"/>
    <w:rsid w:val="00904299"/>
    <w:rsid w:val="009051C5"/>
    <w:rsid w:val="009070DE"/>
    <w:rsid w:val="00907CAF"/>
    <w:rsid w:val="00910D51"/>
    <w:rsid w:val="0091388A"/>
    <w:rsid w:val="00913DFF"/>
    <w:rsid w:val="009149AD"/>
    <w:rsid w:val="009149BB"/>
    <w:rsid w:val="00917EB2"/>
    <w:rsid w:val="00922F8F"/>
    <w:rsid w:val="00923288"/>
    <w:rsid w:val="00923869"/>
    <w:rsid w:val="00925037"/>
    <w:rsid w:val="00925240"/>
    <w:rsid w:val="009265AB"/>
    <w:rsid w:val="009306AD"/>
    <w:rsid w:val="0093165E"/>
    <w:rsid w:val="00933055"/>
    <w:rsid w:val="00934317"/>
    <w:rsid w:val="00935030"/>
    <w:rsid w:val="009356E5"/>
    <w:rsid w:val="00940751"/>
    <w:rsid w:val="00945DFE"/>
    <w:rsid w:val="0094645D"/>
    <w:rsid w:val="009471BF"/>
    <w:rsid w:val="0094791D"/>
    <w:rsid w:val="00950085"/>
    <w:rsid w:val="00954F42"/>
    <w:rsid w:val="0095656E"/>
    <w:rsid w:val="00960136"/>
    <w:rsid w:val="00960A64"/>
    <w:rsid w:val="00960CD5"/>
    <w:rsid w:val="00960CE5"/>
    <w:rsid w:val="009635B4"/>
    <w:rsid w:val="00964918"/>
    <w:rsid w:val="00964F8A"/>
    <w:rsid w:val="00965BFC"/>
    <w:rsid w:val="00967521"/>
    <w:rsid w:val="00970ABE"/>
    <w:rsid w:val="00971ADC"/>
    <w:rsid w:val="00971B60"/>
    <w:rsid w:val="00971E05"/>
    <w:rsid w:val="00972384"/>
    <w:rsid w:val="00974CB1"/>
    <w:rsid w:val="00977D6E"/>
    <w:rsid w:val="009814F0"/>
    <w:rsid w:val="0098398B"/>
    <w:rsid w:val="0098590D"/>
    <w:rsid w:val="00985AE1"/>
    <w:rsid w:val="00991131"/>
    <w:rsid w:val="00992116"/>
    <w:rsid w:val="00992340"/>
    <w:rsid w:val="00992C2A"/>
    <w:rsid w:val="00994478"/>
    <w:rsid w:val="00994A45"/>
    <w:rsid w:val="00997385"/>
    <w:rsid w:val="00997CD0"/>
    <w:rsid w:val="009A162C"/>
    <w:rsid w:val="009A1A83"/>
    <w:rsid w:val="009A39E1"/>
    <w:rsid w:val="009A4970"/>
    <w:rsid w:val="009A4E43"/>
    <w:rsid w:val="009A6330"/>
    <w:rsid w:val="009A7B67"/>
    <w:rsid w:val="009B0712"/>
    <w:rsid w:val="009B1897"/>
    <w:rsid w:val="009B249B"/>
    <w:rsid w:val="009B5245"/>
    <w:rsid w:val="009B5A80"/>
    <w:rsid w:val="009C089C"/>
    <w:rsid w:val="009C0EDC"/>
    <w:rsid w:val="009C28DF"/>
    <w:rsid w:val="009C2AC1"/>
    <w:rsid w:val="009C3CFF"/>
    <w:rsid w:val="009C3DD8"/>
    <w:rsid w:val="009C3E9E"/>
    <w:rsid w:val="009C3F85"/>
    <w:rsid w:val="009C51BA"/>
    <w:rsid w:val="009C5481"/>
    <w:rsid w:val="009C5F5D"/>
    <w:rsid w:val="009C6948"/>
    <w:rsid w:val="009C6C46"/>
    <w:rsid w:val="009C77D3"/>
    <w:rsid w:val="009D11AA"/>
    <w:rsid w:val="009D14C5"/>
    <w:rsid w:val="009D1AF7"/>
    <w:rsid w:val="009D5582"/>
    <w:rsid w:val="009D5B53"/>
    <w:rsid w:val="009D7C8C"/>
    <w:rsid w:val="009E05EB"/>
    <w:rsid w:val="009E06B0"/>
    <w:rsid w:val="009E28E7"/>
    <w:rsid w:val="009E3067"/>
    <w:rsid w:val="009E35AE"/>
    <w:rsid w:val="009E39F4"/>
    <w:rsid w:val="009E419A"/>
    <w:rsid w:val="009E501A"/>
    <w:rsid w:val="009E60A9"/>
    <w:rsid w:val="009E688F"/>
    <w:rsid w:val="009E7E72"/>
    <w:rsid w:val="009F124A"/>
    <w:rsid w:val="009F14D5"/>
    <w:rsid w:val="009F1C32"/>
    <w:rsid w:val="009F1CD4"/>
    <w:rsid w:val="009F28EE"/>
    <w:rsid w:val="009F2C2E"/>
    <w:rsid w:val="009F45DB"/>
    <w:rsid w:val="009F5873"/>
    <w:rsid w:val="009F60DA"/>
    <w:rsid w:val="009F6311"/>
    <w:rsid w:val="009F704E"/>
    <w:rsid w:val="009F777A"/>
    <w:rsid w:val="00A00088"/>
    <w:rsid w:val="00A00FDD"/>
    <w:rsid w:val="00A01F51"/>
    <w:rsid w:val="00A035F9"/>
    <w:rsid w:val="00A04AAC"/>
    <w:rsid w:val="00A079EF"/>
    <w:rsid w:val="00A1001D"/>
    <w:rsid w:val="00A115A5"/>
    <w:rsid w:val="00A1366C"/>
    <w:rsid w:val="00A13839"/>
    <w:rsid w:val="00A14F8D"/>
    <w:rsid w:val="00A162C9"/>
    <w:rsid w:val="00A1630F"/>
    <w:rsid w:val="00A16415"/>
    <w:rsid w:val="00A1730C"/>
    <w:rsid w:val="00A202B0"/>
    <w:rsid w:val="00A215FA"/>
    <w:rsid w:val="00A2359E"/>
    <w:rsid w:val="00A237EC"/>
    <w:rsid w:val="00A23FB2"/>
    <w:rsid w:val="00A26E93"/>
    <w:rsid w:val="00A27CDC"/>
    <w:rsid w:val="00A309E8"/>
    <w:rsid w:val="00A31161"/>
    <w:rsid w:val="00A31F42"/>
    <w:rsid w:val="00A32E38"/>
    <w:rsid w:val="00A33949"/>
    <w:rsid w:val="00A36004"/>
    <w:rsid w:val="00A41233"/>
    <w:rsid w:val="00A417AA"/>
    <w:rsid w:val="00A423B0"/>
    <w:rsid w:val="00A4280B"/>
    <w:rsid w:val="00A4360E"/>
    <w:rsid w:val="00A451AD"/>
    <w:rsid w:val="00A4712C"/>
    <w:rsid w:val="00A477ED"/>
    <w:rsid w:val="00A47B38"/>
    <w:rsid w:val="00A500DC"/>
    <w:rsid w:val="00A51AA2"/>
    <w:rsid w:val="00A5215A"/>
    <w:rsid w:val="00A52B51"/>
    <w:rsid w:val="00A534B8"/>
    <w:rsid w:val="00A56EC0"/>
    <w:rsid w:val="00A60374"/>
    <w:rsid w:val="00A61520"/>
    <w:rsid w:val="00A61876"/>
    <w:rsid w:val="00A6362C"/>
    <w:rsid w:val="00A64E1C"/>
    <w:rsid w:val="00A658DB"/>
    <w:rsid w:val="00A67382"/>
    <w:rsid w:val="00A67A0E"/>
    <w:rsid w:val="00A70369"/>
    <w:rsid w:val="00A710E9"/>
    <w:rsid w:val="00A740A4"/>
    <w:rsid w:val="00A742AE"/>
    <w:rsid w:val="00A74CF1"/>
    <w:rsid w:val="00A779AA"/>
    <w:rsid w:val="00A80D1F"/>
    <w:rsid w:val="00A814D8"/>
    <w:rsid w:val="00A83641"/>
    <w:rsid w:val="00A838FF"/>
    <w:rsid w:val="00A84378"/>
    <w:rsid w:val="00A85D82"/>
    <w:rsid w:val="00A90416"/>
    <w:rsid w:val="00A90965"/>
    <w:rsid w:val="00A91525"/>
    <w:rsid w:val="00A9238C"/>
    <w:rsid w:val="00A9756A"/>
    <w:rsid w:val="00AA00C5"/>
    <w:rsid w:val="00AA0499"/>
    <w:rsid w:val="00AA0760"/>
    <w:rsid w:val="00AA1AA1"/>
    <w:rsid w:val="00AA1B66"/>
    <w:rsid w:val="00AA1CD6"/>
    <w:rsid w:val="00AA48EB"/>
    <w:rsid w:val="00AA662C"/>
    <w:rsid w:val="00AB1BBB"/>
    <w:rsid w:val="00AB263C"/>
    <w:rsid w:val="00AB297F"/>
    <w:rsid w:val="00AC0803"/>
    <w:rsid w:val="00AC1128"/>
    <w:rsid w:val="00AC3618"/>
    <w:rsid w:val="00AC451F"/>
    <w:rsid w:val="00AC478E"/>
    <w:rsid w:val="00AC56F5"/>
    <w:rsid w:val="00AC5EE5"/>
    <w:rsid w:val="00AC7496"/>
    <w:rsid w:val="00AC78D6"/>
    <w:rsid w:val="00AC7AA8"/>
    <w:rsid w:val="00AD48A4"/>
    <w:rsid w:val="00AD4FAE"/>
    <w:rsid w:val="00AD610E"/>
    <w:rsid w:val="00AD64B3"/>
    <w:rsid w:val="00AD74AC"/>
    <w:rsid w:val="00AE09EF"/>
    <w:rsid w:val="00AE1311"/>
    <w:rsid w:val="00AE2871"/>
    <w:rsid w:val="00AE4574"/>
    <w:rsid w:val="00AE4BB4"/>
    <w:rsid w:val="00AE5B23"/>
    <w:rsid w:val="00AE615D"/>
    <w:rsid w:val="00AF0B6E"/>
    <w:rsid w:val="00AF30DA"/>
    <w:rsid w:val="00AF4607"/>
    <w:rsid w:val="00AF56A5"/>
    <w:rsid w:val="00AF77F3"/>
    <w:rsid w:val="00B001ED"/>
    <w:rsid w:val="00B0050E"/>
    <w:rsid w:val="00B005CF"/>
    <w:rsid w:val="00B0306A"/>
    <w:rsid w:val="00B043EE"/>
    <w:rsid w:val="00B04F9C"/>
    <w:rsid w:val="00B063D3"/>
    <w:rsid w:val="00B0687A"/>
    <w:rsid w:val="00B06925"/>
    <w:rsid w:val="00B0787A"/>
    <w:rsid w:val="00B07FDB"/>
    <w:rsid w:val="00B1176E"/>
    <w:rsid w:val="00B11815"/>
    <w:rsid w:val="00B13FFB"/>
    <w:rsid w:val="00B14583"/>
    <w:rsid w:val="00B152BC"/>
    <w:rsid w:val="00B16ECF"/>
    <w:rsid w:val="00B17B6E"/>
    <w:rsid w:val="00B20310"/>
    <w:rsid w:val="00B20565"/>
    <w:rsid w:val="00B21258"/>
    <w:rsid w:val="00B222A4"/>
    <w:rsid w:val="00B235B0"/>
    <w:rsid w:val="00B25560"/>
    <w:rsid w:val="00B27BEC"/>
    <w:rsid w:val="00B33C46"/>
    <w:rsid w:val="00B33D12"/>
    <w:rsid w:val="00B34FD4"/>
    <w:rsid w:val="00B358F8"/>
    <w:rsid w:val="00B366F1"/>
    <w:rsid w:val="00B42497"/>
    <w:rsid w:val="00B43A73"/>
    <w:rsid w:val="00B45590"/>
    <w:rsid w:val="00B466BD"/>
    <w:rsid w:val="00B4799E"/>
    <w:rsid w:val="00B52411"/>
    <w:rsid w:val="00B52CC6"/>
    <w:rsid w:val="00B53F6B"/>
    <w:rsid w:val="00B54745"/>
    <w:rsid w:val="00B567A3"/>
    <w:rsid w:val="00B56A7E"/>
    <w:rsid w:val="00B609FA"/>
    <w:rsid w:val="00B650BC"/>
    <w:rsid w:val="00B66154"/>
    <w:rsid w:val="00B6669B"/>
    <w:rsid w:val="00B67AC1"/>
    <w:rsid w:val="00B67F0F"/>
    <w:rsid w:val="00B711F4"/>
    <w:rsid w:val="00B73B1D"/>
    <w:rsid w:val="00B74C42"/>
    <w:rsid w:val="00B74DE2"/>
    <w:rsid w:val="00B76692"/>
    <w:rsid w:val="00B7732D"/>
    <w:rsid w:val="00B80E44"/>
    <w:rsid w:val="00B8571D"/>
    <w:rsid w:val="00B86676"/>
    <w:rsid w:val="00B87D75"/>
    <w:rsid w:val="00B911DD"/>
    <w:rsid w:val="00B91585"/>
    <w:rsid w:val="00B93C30"/>
    <w:rsid w:val="00B94360"/>
    <w:rsid w:val="00B94564"/>
    <w:rsid w:val="00B96C24"/>
    <w:rsid w:val="00BA1826"/>
    <w:rsid w:val="00BA18F2"/>
    <w:rsid w:val="00BA3844"/>
    <w:rsid w:val="00BA4628"/>
    <w:rsid w:val="00BA4DD7"/>
    <w:rsid w:val="00BA77F8"/>
    <w:rsid w:val="00BA7C2B"/>
    <w:rsid w:val="00BB2C81"/>
    <w:rsid w:val="00BB2FD0"/>
    <w:rsid w:val="00BB345F"/>
    <w:rsid w:val="00BB3AFB"/>
    <w:rsid w:val="00BB3D46"/>
    <w:rsid w:val="00BB3EDC"/>
    <w:rsid w:val="00BB5345"/>
    <w:rsid w:val="00BB542F"/>
    <w:rsid w:val="00BB781B"/>
    <w:rsid w:val="00BB784B"/>
    <w:rsid w:val="00BC3BE3"/>
    <w:rsid w:val="00BC4498"/>
    <w:rsid w:val="00BC454D"/>
    <w:rsid w:val="00BC5057"/>
    <w:rsid w:val="00BC65EE"/>
    <w:rsid w:val="00BC7180"/>
    <w:rsid w:val="00BC798A"/>
    <w:rsid w:val="00BD03C7"/>
    <w:rsid w:val="00BD0A06"/>
    <w:rsid w:val="00BD0D2A"/>
    <w:rsid w:val="00BD1412"/>
    <w:rsid w:val="00BD2FE6"/>
    <w:rsid w:val="00BD478B"/>
    <w:rsid w:val="00BD582B"/>
    <w:rsid w:val="00BD5D58"/>
    <w:rsid w:val="00BD5E44"/>
    <w:rsid w:val="00BD5E54"/>
    <w:rsid w:val="00BD6319"/>
    <w:rsid w:val="00BD7494"/>
    <w:rsid w:val="00BE085C"/>
    <w:rsid w:val="00BE0A5E"/>
    <w:rsid w:val="00BE3067"/>
    <w:rsid w:val="00BE38C8"/>
    <w:rsid w:val="00BE5125"/>
    <w:rsid w:val="00BE6623"/>
    <w:rsid w:val="00BF1A25"/>
    <w:rsid w:val="00BF1FB9"/>
    <w:rsid w:val="00BF2C58"/>
    <w:rsid w:val="00BF2CCB"/>
    <w:rsid w:val="00BF3458"/>
    <w:rsid w:val="00BF6D27"/>
    <w:rsid w:val="00C006B1"/>
    <w:rsid w:val="00C0105D"/>
    <w:rsid w:val="00C01525"/>
    <w:rsid w:val="00C01E15"/>
    <w:rsid w:val="00C021DB"/>
    <w:rsid w:val="00C023A8"/>
    <w:rsid w:val="00C031C6"/>
    <w:rsid w:val="00C037DA"/>
    <w:rsid w:val="00C05EB2"/>
    <w:rsid w:val="00C06DCA"/>
    <w:rsid w:val="00C10C62"/>
    <w:rsid w:val="00C110F0"/>
    <w:rsid w:val="00C112E3"/>
    <w:rsid w:val="00C13C7A"/>
    <w:rsid w:val="00C1548F"/>
    <w:rsid w:val="00C16639"/>
    <w:rsid w:val="00C16784"/>
    <w:rsid w:val="00C17507"/>
    <w:rsid w:val="00C17756"/>
    <w:rsid w:val="00C2021D"/>
    <w:rsid w:val="00C21CB4"/>
    <w:rsid w:val="00C21FA8"/>
    <w:rsid w:val="00C22CE0"/>
    <w:rsid w:val="00C22E6F"/>
    <w:rsid w:val="00C301C0"/>
    <w:rsid w:val="00C30ECF"/>
    <w:rsid w:val="00C3111A"/>
    <w:rsid w:val="00C31B2F"/>
    <w:rsid w:val="00C31FBB"/>
    <w:rsid w:val="00C35943"/>
    <w:rsid w:val="00C365EC"/>
    <w:rsid w:val="00C409FB"/>
    <w:rsid w:val="00C415E7"/>
    <w:rsid w:val="00C42EA0"/>
    <w:rsid w:val="00C43BE2"/>
    <w:rsid w:val="00C461AA"/>
    <w:rsid w:val="00C50242"/>
    <w:rsid w:val="00C51742"/>
    <w:rsid w:val="00C51DEB"/>
    <w:rsid w:val="00C53702"/>
    <w:rsid w:val="00C544F6"/>
    <w:rsid w:val="00C545E1"/>
    <w:rsid w:val="00C54D95"/>
    <w:rsid w:val="00C56F4E"/>
    <w:rsid w:val="00C622E2"/>
    <w:rsid w:val="00C623E4"/>
    <w:rsid w:val="00C634A1"/>
    <w:rsid w:val="00C66BB7"/>
    <w:rsid w:val="00C66ED5"/>
    <w:rsid w:val="00C67BBD"/>
    <w:rsid w:val="00C709C9"/>
    <w:rsid w:val="00C71F33"/>
    <w:rsid w:val="00C7225D"/>
    <w:rsid w:val="00C72CC0"/>
    <w:rsid w:val="00C72D4D"/>
    <w:rsid w:val="00C72F3D"/>
    <w:rsid w:val="00C734E5"/>
    <w:rsid w:val="00C742AA"/>
    <w:rsid w:val="00C7480B"/>
    <w:rsid w:val="00C75712"/>
    <w:rsid w:val="00C77002"/>
    <w:rsid w:val="00C777E6"/>
    <w:rsid w:val="00C7797C"/>
    <w:rsid w:val="00C77CDE"/>
    <w:rsid w:val="00C77F8A"/>
    <w:rsid w:val="00C803E5"/>
    <w:rsid w:val="00C81396"/>
    <w:rsid w:val="00C81BD6"/>
    <w:rsid w:val="00C840FD"/>
    <w:rsid w:val="00C848A6"/>
    <w:rsid w:val="00C8670C"/>
    <w:rsid w:val="00C877F8"/>
    <w:rsid w:val="00C911AE"/>
    <w:rsid w:val="00C96649"/>
    <w:rsid w:val="00C96DB1"/>
    <w:rsid w:val="00C9760F"/>
    <w:rsid w:val="00CA0FF7"/>
    <w:rsid w:val="00CA1B9F"/>
    <w:rsid w:val="00CA20C9"/>
    <w:rsid w:val="00CA3DD6"/>
    <w:rsid w:val="00CA42D9"/>
    <w:rsid w:val="00CA4FCD"/>
    <w:rsid w:val="00CA6275"/>
    <w:rsid w:val="00CA6616"/>
    <w:rsid w:val="00CA750F"/>
    <w:rsid w:val="00CA7E3D"/>
    <w:rsid w:val="00CB0135"/>
    <w:rsid w:val="00CB03E9"/>
    <w:rsid w:val="00CB04D4"/>
    <w:rsid w:val="00CB06D0"/>
    <w:rsid w:val="00CB14E6"/>
    <w:rsid w:val="00CB27B9"/>
    <w:rsid w:val="00CB2E48"/>
    <w:rsid w:val="00CB4157"/>
    <w:rsid w:val="00CB47D3"/>
    <w:rsid w:val="00CB661A"/>
    <w:rsid w:val="00CB785E"/>
    <w:rsid w:val="00CC00BC"/>
    <w:rsid w:val="00CC304F"/>
    <w:rsid w:val="00CC34E8"/>
    <w:rsid w:val="00CC3A02"/>
    <w:rsid w:val="00CC3A8E"/>
    <w:rsid w:val="00CC6568"/>
    <w:rsid w:val="00CD1FF5"/>
    <w:rsid w:val="00CD2BA7"/>
    <w:rsid w:val="00CD44A2"/>
    <w:rsid w:val="00CD6091"/>
    <w:rsid w:val="00CD7EC6"/>
    <w:rsid w:val="00CE2188"/>
    <w:rsid w:val="00CE3765"/>
    <w:rsid w:val="00CE420A"/>
    <w:rsid w:val="00CE5DFB"/>
    <w:rsid w:val="00CE6351"/>
    <w:rsid w:val="00CF2B65"/>
    <w:rsid w:val="00CF3468"/>
    <w:rsid w:val="00CF3CCB"/>
    <w:rsid w:val="00CF4112"/>
    <w:rsid w:val="00CF4492"/>
    <w:rsid w:val="00CF4F4B"/>
    <w:rsid w:val="00CF71ED"/>
    <w:rsid w:val="00D04F4C"/>
    <w:rsid w:val="00D072C8"/>
    <w:rsid w:val="00D10BE9"/>
    <w:rsid w:val="00D12985"/>
    <w:rsid w:val="00D134BB"/>
    <w:rsid w:val="00D15B28"/>
    <w:rsid w:val="00D17CF4"/>
    <w:rsid w:val="00D21B98"/>
    <w:rsid w:val="00D22D96"/>
    <w:rsid w:val="00D22E62"/>
    <w:rsid w:val="00D232AC"/>
    <w:rsid w:val="00D241D4"/>
    <w:rsid w:val="00D2475D"/>
    <w:rsid w:val="00D24DAF"/>
    <w:rsid w:val="00D26234"/>
    <w:rsid w:val="00D264C4"/>
    <w:rsid w:val="00D27519"/>
    <w:rsid w:val="00D30661"/>
    <w:rsid w:val="00D310E4"/>
    <w:rsid w:val="00D316C7"/>
    <w:rsid w:val="00D31CC1"/>
    <w:rsid w:val="00D31DFA"/>
    <w:rsid w:val="00D322A8"/>
    <w:rsid w:val="00D32820"/>
    <w:rsid w:val="00D34FAD"/>
    <w:rsid w:val="00D35B46"/>
    <w:rsid w:val="00D37B49"/>
    <w:rsid w:val="00D42025"/>
    <w:rsid w:val="00D433E7"/>
    <w:rsid w:val="00D43B37"/>
    <w:rsid w:val="00D44829"/>
    <w:rsid w:val="00D456AC"/>
    <w:rsid w:val="00D464A0"/>
    <w:rsid w:val="00D51C23"/>
    <w:rsid w:val="00D53484"/>
    <w:rsid w:val="00D541A2"/>
    <w:rsid w:val="00D5463E"/>
    <w:rsid w:val="00D55B8A"/>
    <w:rsid w:val="00D56106"/>
    <w:rsid w:val="00D561D4"/>
    <w:rsid w:val="00D57575"/>
    <w:rsid w:val="00D60FAA"/>
    <w:rsid w:val="00D61B01"/>
    <w:rsid w:val="00D62648"/>
    <w:rsid w:val="00D657A5"/>
    <w:rsid w:val="00D659DA"/>
    <w:rsid w:val="00D671D3"/>
    <w:rsid w:val="00D67915"/>
    <w:rsid w:val="00D72830"/>
    <w:rsid w:val="00D7367C"/>
    <w:rsid w:val="00D74DD5"/>
    <w:rsid w:val="00D76274"/>
    <w:rsid w:val="00D80C51"/>
    <w:rsid w:val="00D8128F"/>
    <w:rsid w:val="00D82F5A"/>
    <w:rsid w:val="00D842CE"/>
    <w:rsid w:val="00D846D6"/>
    <w:rsid w:val="00D86E83"/>
    <w:rsid w:val="00D87EC5"/>
    <w:rsid w:val="00D9108E"/>
    <w:rsid w:val="00D91C89"/>
    <w:rsid w:val="00D961A3"/>
    <w:rsid w:val="00D96FB9"/>
    <w:rsid w:val="00D97794"/>
    <w:rsid w:val="00D97D0E"/>
    <w:rsid w:val="00DA1023"/>
    <w:rsid w:val="00DA15C9"/>
    <w:rsid w:val="00DA36D7"/>
    <w:rsid w:val="00DA577C"/>
    <w:rsid w:val="00DA67B9"/>
    <w:rsid w:val="00DB0587"/>
    <w:rsid w:val="00DB1A0F"/>
    <w:rsid w:val="00DB258A"/>
    <w:rsid w:val="00DB44B5"/>
    <w:rsid w:val="00DC0054"/>
    <w:rsid w:val="00DC1BDF"/>
    <w:rsid w:val="00DC1C7F"/>
    <w:rsid w:val="00DC2569"/>
    <w:rsid w:val="00DC3EB4"/>
    <w:rsid w:val="00DC51FE"/>
    <w:rsid w:val="00DC54D4"/>
    <w:rsid w:val="00DC5DBD"/>
    <w:rsid w:val="00DD02B0"/>
    <w:rsid w:val="00DD05E9"/>
    <w:rsid w:val="00DD0669"/>
    <w:rsid w:val="00DD20FF"/>
    <w:rsid w:val="00DD46F4"/>
    <w:rsid w:val="00DD5AA9"/>
    <w:rsid w:val="00DD7A28"/>
    <w:rsid w:val="00DD7A9D"/>
    <w:rsid w:val="00DD7F9B"/>
    <w:rsid w:val="00DE2054"/>
    <w:rsid w:val="00DE525F"/>
    <w:rsid w:val="00DE6A6C"/>
    <w:rsid w:val="00DE6CA4"/>
    <w:rsid w:val="00DE7055"/>
    <w:rsid w:val="00DE773C"/>
    <w:rsid w:val="00DF077B"/>
    <w:rsid w:val="00DF0B08"/>
    <w:rsid w:val="00DF1BA8"/>
    <w:rsid w:val="00DF328C"/>
    <w:rsid w:val="00DF49B9"/>
    <w:rsid w:val="00DF4ACE"/>
    <w:rsid w:val="00DF558E"/>
    <w:rsid w:val="00DF5FCA"/>
    <w:rsid w:val="00E039D7"/>
    <w:rsid w:val="00E0438B"/>
    <w:rsid w:val="00E10A22"/>
    <w:rsid w:val="00E118CA"/>
    <w:rsid w:val="00E14729"/>
    <w:rsid w:val="00E15B36"/>
    <w:rsid w:val="00E15B3A"/>
    <w:rsid w:val="00E162C0"/>
    <w:rsid w:val="00E20FC1"/>
    <w:rsid w:val="00E22E5D"/>
    <w:rsid w:val="00E23558"/>
    <w:rsid w:val="00E2422D"/>
    <w:rsid w:val="00E26973"/>
    <w:rsid w:val="00E27DE8"/>
    <w:rsid w:val="00E3102D"/>
    <w:rsid w:val="00E32277"/>
    <w:rsid w:val="00E33EC7"/>
    <w:rsid w:val="00E343DE"/>
    <w:rsid w:val="00E34A2B"/>
    <w:rsid w:val="00E36A1B"/>
    <w:rsid w:val="00E377C7"/>
    <w:rsid w:val="00E37800"/>
    <w:rsid w:val="00E40194"/>
    <w:rsid w:val="00E41C69"/>
    <w:rsid w:val="00E4296F"/>
    <w:rsid w:val="00E42FDA"/>
    <w:rsid w:val="00E4306F"/>
    <w:rsid w:val="00E43F85"/>
    <w:rsid w:val="00E457BE"/>
    <w:rsid w:val="00E459D4"/>
    <w:rsid w:val="00E46C7A"/>
    <w:rsid w:val="00E46EC7"/>
    <w:rsid w:val="00E47DF7"/>
    <w:rsid w:val="00E47F9D"/>
    <w:rsid w:val="00E47FF7"/>
    <w:rsid w:val="00E500CA"/>
    <w:rsid w:val="00E50BC3"/>
    <w:rsid w:val="00E51758"/>
    <w:rsid w:val="00E55908"/>
    <w:rsid w:val="00E55EC5"/>
    <w:rsid w:val="00E574E4"/>
    <w:rsid w:val="00E62495"/>
    <w:rsid w:val="00E631F6"/>
    <w:rsid w:val="00E6386C"/>
    <w:rsid w:val="00E63D2F"/>
    <w:rsid w:val="00E6411B"/>
    <w:rsid w:val="00E66464"/>
    <w:rsid w:val="00E6685B"/>
    <w:rsid w:val="00E7201C"/>
    <w:rsid w:val="00E75388"/>
    <w:rsid w:val="00E75E6C"/>
    <w:rsid w:val="00E75EDB"/>
    <w:rsid w:val="00E767E1"/>
    <w:rsid w:val="00E806AB"/>
    <w:rsid w:val="00E82CD4"/>
    <w:rsid w:val="00E834D6"/>
    <w:rsid w:val="00E85569"/>
    <w:rsid w:val="00E85959"/>
    <w:rsid w:val="00E85B47"/>
    <w:rsid w:val="00E860F5"/>
    <w:rsid w:val="00E86331"/>
    <w:rsid w:val="00E87420"/>
    <w:rsid w:val="00E90295"/>
    <w:rsid w:val="00E911EC"/>
    <w:rsid w:val="00E91958"/>
    <w:rsid w:val="00E93FD0"/>
    <w:rsid w:val="00E95269"/>
    <w:rsid w:val="00E957DC"/>
    <w:rsid w:val="00E95B2E"/>
    <w:rsid w:val="00EA0454"/>
    <w:rsid w:val="00EA1AD2"/>
    <w:rsid w:val="00EA215B"/>
    <w:rsid w:val="00EA2639"/>
    <w:rsid w:val="00EA2D38"/>
    <w:rsid w:val="00EA38AF"/>
    <w:rsid w:val="00EA3D05"/>
    <w:rsid w:val="00EA6480"/>
    <w:rsid w:val="00EA64B5"/>
    <w:rsid w:val="00EA6CFD"/>
    <w:rsid w:val="00EA702E"/>
    <w:rsid w:val="00EA780A"/>
    <w:rsid w:val="00EB060D"/>
    <w:rsid w:val="00EB180F"/>
    <w:rsid w:val="00EB2E83"/>
    <w:rsid w:val="00EB327A"/>
    <w:rsid w:val="00EB3E6A"/>
    <w:rsid w:val="00EB5CC0"/>
    <w:rsid w:val="00EB5EF0"/>
    <w:rsid w:val="00EB5FC6"/>
    <w:rsid w:val="00EB6D12"/>
    <w:rsid w:val="00EB7482"/>
    <w:rsid w:val="00EB779C"/>
    <w:rsid w:val="00EB7BE2"/>
    <w:rsid w:val="00EC2823"/>
    <w:rsid w:val="00EC3502"/>
    <w:rsid w:val="00EC3FA5"/>
    <w:rsid w:val="00EC430B"/>
    <w:rsid w:val="00EC6482"/>
    <w:rsid w:val="00EC7873"/>
    <w:rsid w:val="00EC7A6E"/>
    <w:rsid w:val="00ED2612"/>
    <w:rsid w:val="00ED42A7"/>
    <w:rsid w:val="00ED4479"/>
    <w:rsid w:val="00ED4974"/>
    <w:rsid w:val="00ED5904"/>
    <w:rsid w:val="00ED5C7B"/>
    <w:rsid w:val="00ED7393"/>
    <w:rsid w:val="00EE020D"/>
    <w:rsid w:val="00EE096A"/>
    <w:rsid w:val="00EE0ACB"/>
    <w:rsid w:val="00EE20AB"/>
    <w:rsid w:val="00EE5746"/>
    <w:rsid w:val="00EE5771"/>
    <w:rsid w:val="00EE5DE5"/>
    <w:rsid w:val="00EF1CFB"/>
    <w:rsid w:val="00EF2B9A"/>
    <w:rsid w:val="00EF2FD8"/>
    <w:rsid w:val="00EF4220"/>
    <w:rsid w:val="00EF5937"/>
    <w:rsid w:val="00EF6066"/>
    <w:rsid w:val="00F01E91"/>
    <w:rsid w:val="00F03B1C"/>
    <w:rsid w:val="00F1093A"/>
    <w:rsid w:val="00F10CAD"/>
    <w:rsid w:val="00F10D25"/>
    <w:rsid w:val="00F11D1D"/>
    <w:rsid w:val="00F12330"/>
    <w:rsid w:val="00F123B7"/>
    <w:rsid w:val="00F12F08"/>
    <w:rsid w:val="00F133EF"/>
    <w:rsid w:val="00F162F3"/>
    <w:rsid w:val="00F1676C"/>
    <w:rsid w:val="00F1779B"/>
    <w:rsid w:val="00F20C12"/>
    <w:rsid w:val="00F21346"/>
    <w:rsid w:val="00F21655"/>
    <w:rsid w:val="00F227E8"/>
    <w:rsid w:val="00F22D03"/>
    <w:rsid w:val="00F24C9B"/>
    <w:rsid w:val="00F24D54"/>
    <w:rsid w:val="00F24E38"/>
    <w:rsid w:val="00F25237"/>
    <w:rsid w:val="00F25554"/>
    <w:rsid w:val="00F2650F"/>
    <w:rsid w:val="00F26ABE"/>
    <w:rsid w:val="00F30005"/>
    <w:rsid w:val="00F311F0"/>
    <w:rsid w:val="00F327EA"/>
    <w:rsid w:val="00F33289"/>
    <w:rsid w:val="00F36776"/>
    <w:rsid w:val="00F40258"/>
    <w:rsid w:val="00F40265"/>
    <w:rsid w:val="00F404CD"/>
    <w:rsid w:val="00F40AC9"/>
    <w:rsid w:val="00F40FF7"/>
    <w:rsid w:val="00F42D1C"/>
    <w:rsid w:val="00F453AA"/>
    <w:rsid w:val="00F45E8E"/>
    <w:rsid w:val="00F4605F"/>
    <w:rsid w:val="00F50791"/>
    <w:rsid w:val="00F50A14"/>
    <w:rsid w:val="00F519DA"/>
    <w:rsid w:val="00F52349"/>
    <w:rsid w:val="00F52D81"/>
    <w:rsid w:val="00F53667"/>
    <w:rsid w:val="00F54FF8"/>
    <w:rsid w:val="00F55202"/>
    <w:rsid w:val="00F57E84"/>
    <w:rsid w:val="00F63B15"/>
    <w:rsid w:val="00F64663"/>
    <w:rsid w:val="00F649F8"/>
    <w:rsid w:val="00F658AD"/>
    <w:rsid w:val="00F67C68"/>
    <w:rsid w:val="00F70E9B"/>
    <w:rsid w:val="00F715AF"/>
    <w:rsid w:val="00F7176B"/>
    <w:rsid w:val="00F72B44"/>
    <w:rsid w:val="00F733FB"/>
    <w:rsid w:val="00F7491A"/>
    <w:rsid w:val="00F75DC3"/>
    <w:rsid w:val="00F807BE"/>
    <w:rsid w:val="00F8108A"/>
    <w:rsid w:val="00F818CA"/>
    <w:rsid w:val="00F82407"/>
    <w:rsid w:val="00F83D23"/>
    <w:rsid w:val="00F83D96"/>
    <w:rsid w:val="00F843BE"/>
    <w:rsid w:val="00F84699"/>
    <w:rsid w:val="00F84B59"/>
    <w:rsid w:val="00F860F1"/>
    <w:rsid w:val="00F867C8"/>
    <w:rsid w:val="00F86A84"/>
    <w:rsid w:val="00F87FFB"/>
    <w:rsid w:val="00F90E25"/>
    <w:rsid w:val="00F9106D"/>
    <w:rsid w:val="00F9127C"/>
    <w:rsid w:val="00F91976"/>
    <w:rsid w:val="00F924A1"/>
    <w:rsid w:val="00F94D6E"/>
    <w:rsid w:val="00F94F11"/>
    <w:rsid w:val="00F9562E"/>
    <w:rsid w:val="00F963F3"/>
    <w:rsid w:val="00FA3425"/>
    <w:rsid w:val="00FA5890"/>
    <w:rsid w:val="00FA59C7"/>
    <w:rsid w:val="00FA5A0D"/>
    <w:rsid w:val="00FB03AE"/>
    <w:rsid w:val="00FB0CD8"/>
    <w:rsid w:val="00FB2405"/>
    <w:rsid w:val="00FB3F7A"/>
    <w:rsid w:val="00FB67F7"/>
    <w:rsid w:val="00FB69EC"/>
    <w:rsid w:val="00FC09A4"/>
    <w:rsid w:val="00FC1350"/>
    <w:rsid w:val="00FC1F2F"/>
    <w:rsid w:val="00FC2A1B"/>
    <w:rsid w:val="00FC4DC2"/>
    <w:rsid w:val="00FC4F54"/>
    <w:rsid w:val="00FC552D"/>
    <w:rsid w:val="00FC58DC"/>
    <w:rsid w:val="00FC5D54"/>
    <w:rsid w:val="00FC6344"/>
    <w:rsid w:val="00FC66B1"/>
    <w:rsid w:val="00FC7279"/>
    <w:rsid w:val="00FC77AE"/>
    <w:rsid w:val="00FD12F4"/>
    <w:rsid w:val="00FD199C"/>
    <w:rsid w:val="00FD2522"/>
    <w:rsid w:val="00FD2D29"/>
    <w:rsid w:val="00FD4337"/>
    <w:rsid w:val="00FD4A52"/>
    <w:rsid w:val="00FD6130"/>
    <w:rsid w:val="00FD77D2"/>
    <w:rsid w:val="00FD7C24"/>
    <w:rsid w:val="00FE01A0"/>
    <w:rsid w:val="00FE0CB8"/>
    <w:rsid w:val="00FE0E09"/>
    <w:rsid w:val="00FE2993"/>
    <w:rsid w:val="00FE2E51"/>
    <w:rsid w:val="00FE531F"/>
    <w:rsid w:val="00FE6EE5"/>
    <w:rsid w:val="00FF26AE"/>
    <w:rsid w:val="00FF2AC2"/>
    <w:rsid w:val="00FF42F9"/>
    <w:rsid w:val="00FF4375"/>
    <w:rsid w:val="00FF544E"/>
    <w:rsid w:val="00FF5451"/>
    <w:rsid w:val="00FF6C2E"/>
    <w:rsid w:val="00FF6E21"/>
    <w:rsid w:val="00FF7D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83C7D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366C"/>
    <w:pPr>
      <w:widowControl w:val="0"/>
      <w:jc w:val="both"/>
    </w:pPr>
    <w:rPr>
      <w:rFonts w:ascii="Century" w:eastAsia="MS Mincho" w:hAnsi="Century" w:cs="Times New Roman"/>
    </w:rPr>
  </w:style>
  <w:style w:type="paragraph" w:styleId="1">
    <w:name w:val="heading 1"/>
    <w:basedOn w:val="a"/>
    <w:link w:val="10"/>
    <w:uiPriority w:val="9"/>
    <w:qFormat/>
    <w:rsid w:val="005E03AB"/>
    <w:pPr>
      <w:widowControl/>
      <w:spacing w:before="100" w:beforeAutospacing="1" w:after="100" w:afterAutospacing="1"/>
      <w:jc w:val="left"/>
      <w:outlineLvl w:val="0"/>
    </w:pPr>
    <w:rPr>
      <w:rFonts w:ascii="Times" w:eastAsiaTheme="minorEastAsia" w:hAnsi="Times" w:cstheme="minorBidi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A1366C"/>
    <w:rPr>
      <w:sz w:val="18"/>
      <w:szCs w:val="18"/>
    </w:rPr>
  </w:style>
  <w:style w:type="paragraph" w:styleId="a4">
    <w:name w:val="annotation text"/>
    <w:basedOn w:val="a"/>
    <w:link w:val="a5"/>
    <w:uiPriority w:val="99"/>
    <w:rsid w:val="00A1366C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A1366C"/>
    <w:rPr>
      <w:rFonts w:ascii="Century" w:eastAsia="MS Mincho" w:hAnsi="Century" w:cs="Times New Roman"/>
      <w:lang w:val="en-GB"/>
    </w:rPr>
  </w:style>
  <w:style w:type="paragraph" w:customStyle="1" w:styleId="11">
    <w:name w:val="リスト段落1"/>
    <w:basedOn w:val="a"/>
    <w:rsid w:val="00A1366C"/>
    <w:pPr>
      <w:ind w:leftChars="400" w:left="960"/>
    </w:pPr>
  </w:style>
  <w:style w:type="paragraph" w:customStyle="1" w:styleId="81">
    <w:name w:val="表 (赤)  81"/>
    <w:basedOn w:val="a"/>
    <w:uiPriority w:val="34"/>
    <w:qFormat/>
    <w:rsid w:val="00A1366C"/>
    <w:pPr>
      <w:ind w:leftChars="400" w:left="960"/>
    </w:pPr>
  </w:style>
  <w:style w:type="paragraph" w:styleId="a6">
    <w:name w:val="Balloon Text"/>
    <w:basedOn w:val="a"/>
    <w:link w:val="a7"/>
    <w:uiPriority w:val="99"/>
    <w:semiHidden/>
    <w:unhideWhenUsed/>
    <w:rsid w:val="00A1366C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A1366C"/>
    <w:rPr>
      <w:rFonts w:ascii="ヒラギノ角ゴ ProN W3" w:eastAsia="ヒラギノ角ゴ ProN W3" w:hAnsi="Century" w:cs="Times New Roman"/>
      <w:sz w:val="18"/>
      <w:szCs w:val="18"/>
      <w:lang w:val="en-GB"/>
    </w:rPr>
  </w:style>
  <w:style w:type="character" w:styleId="a8">
    <w:name w:val="line number"/>
    <w:basedOn w:val="a0"/>
    <w:uiPriority w:val="99"/>
    <w:semiHidden/>
    <w:unhideWhenUsed/>
    <w:rsid w:val="00A1366C"/>
  </w:style>
  <w:style w:type="paragraph" w:styleId="a9">
    <w:name w:val="annotation subject"/>
    <w:basedOn w:val="a4"/>
    <w:next w:val="a4"/>
    <w:link w:val="aa"/>
    <w:uiPriority w:val="99"/>
    <w:semiHidden/>
    <w:unhideWhenUsed/>
    <w:rsid w:val="00A1366C"/>
    <w:rPr>
      <w:b/>
      <w:bCs/>
    </w:rPr>
  </w:style>
  <w:style w:type="character" w:customStyle="1" w:styleId="aa">
    <w:name w:val="コメント内容 (文字)"/>
    <w:basedOn w:val="a5"/>
    <w:link w:val="a9"/>
    <w:uiPriority w:val="99"/>
    <w:semiHidden/>
    <w:rsid w:val="00A1366C"/>
    <w:rPr>
      <w:rFonts w:ascii="Century" w:eastAsia="MS Mincho" w:hAnsi="Century" w:cs="Times New Roman"/>
      <w:b/>
      <w:bCs/>
      <w:lang w:val="en-GB"/>
    </w:rPr>
  </w:style>
  <w:style w:type="character" w:styleId="ab">
    <w:name w:val="Hyperlink"/>
    <w:basedOn w:val="a0"/>
    <w:uiPriority w:val="99"/>
    <w:unhideWhenUsed/>
    <w:rsid w:val="008E3E5F"/>
    <w:rPr>
      <w:color w:val="0000FF" w:themeColor="hyperlink"/>
      <w:u w:val="single"/>
    </w:rPr>
  </w:style>
  <w:style w:type="paragraph" w:styleId="ac">
    <w:name w:val="Document Map"/>
    <w:basedOn w:val="a"/>
    <w:link w:val="ad"/>
    <w:uiPriority w:val="99"/>
    <w:semiHidden/>
    <w:unhideWhenUsed/>
    <w:rsid w:val="00464C9B"/>
    <w:rPr>
      <w:rFonts w:ascii="ヒラギノ角ゴ ProN W3" w:eastAsia="ヒラギノ角ゴ ProN W3"/>
    </w:rPr>
  </w:style>
  <w:style w:type="character" w:customStyle="1" w:styleId="ad">
    <w:name w:val="見出しマップ (文字)"/>
    <w:basedOn w:val="a0"/>
    <w:link w:val="ac"/>
    <w:uiPriority w:val="99"/>
    <w:semiHidden/>
    <w:rsid w:val="00464C9B"/>
    <w:rPr>
      <w:rFonts w:ascii="ヒラギノ角ゴ ProN W3" w:eastAsia="ヒラギノ角ゴ ProN W3" w:hAnsi="Century" w:cs="Times New Roman"/>
      <w:lang w:val="en-GB"/>
    </w:rPr>
  </w:style>
  <w:style w:type="paragraph" w:styleId="ae">
    <w:name w:val="header"/>
    <w:basedOn w:val="a"/>
    <w:link w:val="af"/>
    <w:uiPriority w:val="99"/>
    <w:unhideWhenUsed/>
    <w:rsid w:val="00170915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170915"/>
    <w:rPr>
      <w:rFonts w:ascii="Century" w:eastAsia="MS Mincho" w:hAnsi="Century" w:cs="Times New Roman"/>
    </w:rPr>
  </w:style>
  <w:style w:type="paragraph" w:styleId="af0">
    <w:name w:val="footer"/>
    <w:basedOn w:val="a"/>
    <w:link w:val="af1"/>
    <w:uiPriority w:val="99"/>
    <w:unhideWhenUsed/>
    <w:rsid w:val="00170915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170915"/>
    <w:rPr>
      <w:rFonts w:ascii="Century" w:eastAsia="MS Mincho" w:hAnsi="Century" w:cs="Times New Roman"/>
    </w:rPr>
  </w:style>
  <w:style w:type="paragraph" w:styleId="Web">
    <w:name w:val="Normal (Web)"/>
    <w:basedOn w:val="a"/>
    <w:uiPriority w:val="99"/>
    <w:semiHidden/>
    <w:unhideWhenUsed/>
    <w:rsid w:val="004D636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lang w:eastAsia="en-US"/>
    </w:rPr>
  </w:style>
  <w:style w:type="paragraph" w:styleId="af2">
    <w:name w:val="Body Text Indent"/>
    <w:basedOn w:val="a"/>
    <w:link w:val="af3"/>
    <w:uiPriority w:val="99"/>
    <w:semiHidden/>
    <w:unhideWhenUsed/>
    <w:rsid w:val="009E28E7"/>
    <w:pPr>
      <w:spacing w:after="120"/>
      <w:ind w:left="360"/>
    </w:pPr>
  </w:style>
  <w:style w:type="character" w:customStyle="1" w:styleId="af3">
    <w:name w:val="本文インデント (文字)"/>
    <w:basedOn w:val="a0"/>
    <w:link w:val="af2"/>
    <w:uiPriority w:val="99"/>
    <w:semiHidden/>
    <w:rsid w:val="009E28E7"/>
    <w:rPr>
      <w:rFonts w:ascii="Century" w:eastAsia="MS Mincho" w:hAnsi="Century" w:cs="Times New Roman"/>
    </w:rPr>
  </w:style>
  <w:style w:type="paragraph" w:styleId="2">
    <w:name w:val="Body Text First Indent 2"/>
    <w:basedOn w:val="af2"/>
    <w:link w:val="20"/>
    <w:uiPriority w:val="99"/>
    <w:semiHidden/>
    <w:unhideWhenUsed/>
    <w:rsid w:val="009E28E7"/>
    <w:pPr>
      <w:spacing w:after="0"/>
      <w:ind w:firstLine="360"/>
    </w:pPr>
  </w:style>
  <w:style w:type="character" w:customStyle="1" w:styleId="20">
    <w:name w:val="本文字下げ 2 (文字)"/>
    <w:basedOn w:val="af3"/>
    <w:link w:val="2"/>
    <w:uiPriority w:val="99"/>
    <w:semiHidden/>
    <w:rsid w:val="009E28E7"/>
    <w:rPr>
      <w:rFonts w:ascii="Century" w:eastAsia="MS Mincho" w:hAnsi="Century" w:cs="Times New Roman"/>
    </w:rPr>
  </w:style>
  <w:style w:type="paragraph" w:styleId="af4">
    <w:name w:val="Revision"/>
    <w:hidden/>
    <w:uiPriority w:val="99"/>
    <w:semiHidden/>
    <w:rsid w:val="00864A53"/>
    <w:rPr>
      <w:rFonts w:ascii="Century" w:eastAsia="MS Mincho" w:hAnsi="Century" w:cs="Times New Roman"/>
    </w:rPr>
  </w:style>
  <w:style w:type="character" w:styleId="af5">
    <w:name w:val="page number"/>
    <w:basedOn w:val="a0"/>
    <w:uiPriority w:val="99"/>
    <w:semiHidden/>
    <w:unhideWhenUsed/>
    <w:rsid w:val="00A14F8D"/>
  </w:style>
  <w:style w:type="character" w:customStyle="1" w:styleId="10">
    <w:name w:val="見出し 1 (文字)"/>
    <w:basedOn w:val="a0"/>
    <w:link w:val="1"/>
    <w:uiPriority w:val="9"/>
    <w:rsid w:val="005E03AB"/>
    <w:rPr>
      <w:rFonts w:ascii="Times" w:hAnsi="Times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366C"/>
    <w:pPr>
      <w:widowControl w:val="0"/>
      <w:jc w:val="both"/>
    </w:pPr>
    <w:rPr>
      <w:rFonts w:ascii="Century" w:eastAsia="MS Mincho" w:hAnsi="Century" w:cs="Times New Roman"/>
    </w:rPr>
  </w:style>
  <w:style w:type="paragraph" w:styleId="1">
    <w:name w:val="heading 1"/>
    <w:basedOn w:val="a"/>
    <w:link w:val="10"/>
    <w:uiPriority w:val="9"/>
    <w:qFormat/>
    <w:rsid w:val="005E03AB"/>
    <w:pPr>
      <w:widowControl/>
      <w:spacing w:before="100" w:beforeAutospacing="1" w:after="100" w:afterAutospacing="1"/>
      <w:jc w:val="left"/>
      <w:outlineLvl w:val="0"/>
    </w:pPr>
    <w:rPr>
      <w:rFonts w:ascii="Times" w:eastAsiaTheme="minorEastAsia" w:hAnsi="Times" w:cstheme="minorBidi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A1366C"/>
    <w:rPr>
      <w:sz w:val="18"/>
      <w:szCs w:val="18"/>
    </w:rPr>
  </w:style>
  <w:style w:type="paragraph" w:styleId="a4">
    <w:name w:val="annotation text"/>
    <w:basedOn w:val="a"/>
    <w:link w:val="a5"/>
    <w:uiPriority w:val="99"/>
    <w:rsid w:val="00A1366C"/>
    <w:pPr>
      <w:jc w:val="left"/>
    </w:pPr>
  </w:style>
  <w:style w:type="character" w:customStyle="1" w:styleId="a5">
    <w:name w:val="Comment Text Char"/>
    <w:basedOn w:val="a0"/>
    <w:link w:val="a4"/>
    <w:uiPriority w:val="99"/>
    <w:rsid w:val="00A1366C"/>
    <w:rPr>
      <w:rFonts w:ascii="Century" w:eastAsia="MS Mincho" w:hAnsi="Century" w:cs="Times New Roman"/>
      <w:lang w:val="en-GB"/>
    </w:rPr>
  </w:style>
  <w:style w:type="paragraph" w:customStyle="1" w:styleId="11">
    <w:name w:val="リスト段落1"/>
    <w:basedOn w:val="a"/>
    <w:rsid w:val="00A1366C"/>
    <w:pPr>
      <w:ind w:leftChars="400" w:left="960"/>
    </w:pPr>
  </w:style>
  <w:style w:type="paragraph" w:customStyle="1" w:styleId="81">
    <w:name w:val="表 (赤)  81"/>
    <w:basedOn w:val="a"/>
    <w:uiPriority w:val="34"/>
    <w:qFormat/>
    <w:rsid w:val="00A1366C"/>
    <w:pPr>
      <w:ind w:leftChars="400" w:left="960"/>
    </w:pPr>
  </w:style>
  <w:style w:type="paragraph" w:styleId="a6">
    <w:name w:val="Balloon Text"/>
    <w:basedOn w:val="a"/>
    <w:link w:val="a7"/>
    <w:uiPriority w:val="99"/>
    <w:semiHidden/>
    <w:unhideWhenUsed/>
    <w:rsid w:val="00A1366C"/>
    <w:rPr>
      <w:rFonts w:ascii="ヒラギノ角ゴ ProN W3" w:eastAsia="ヒラギノ角ゴ ProN W3"/>
      <w:sz w:val="18"/>
      <w:szCs w:val="18"/>
    </w:rPr>
  </w:style>
  <w:style w:type="character" w:customStyle="1" w:styleId="a7">
    <w:name w:val="Balloon Text Char"/>
    <w:basedOn w:val="a0"/>
    <w:link w:val="a6"/>
    <w:uiPriority w:val="99"/>
    <w:semiHidden/>
    <w:rsid w:val="00A1366C"/>
    <w:rPr>
      <w:rFonts w:ascii="ヒラギノ角ゴ ProN W3" w:eastAsia="ヒラギノ角ゴ ProN W3" w:hAnsi="Century" w:cs="Times New Roman"/>
      <w:sz w:val="18"/>
      <w:szCs w:val="18"/>
      <w:lang w:val="en-GB"/>
    </w:rPr>
  </w:style>
  <w:style w:type="character" w:styleId="a8">
    <w:name w:val="line number"/>
    <w:basedOn w:val="a0"/>
    <w:uiPriority w:val="99"/>
    <w:semiHidden/>
    <w:unhideWhenUsed/>
    <w:rsid w:val="00A1366C"/>
  </w:style>
  <w:style w:type="paragraph" w:styleId="a9">
    <w:name w:val="annotation subject"/>
    <w:basedOn w:val="a4"/>
    <w:next w:val="a4"/>
    <w:link w:val="aa"/>
    <w:uiPriority w:val="99"/>
    <w:semiHidden/>
    <w:unhideWhenUsed/>
    <w:rsid w:val="00A1366C"/>
    <w:rPr>
      <w:b/>
      <w:bCs/>
    </w:rPr>
  </w:style>
  <w:style w:type="character" w:customStyle="1" w:styleId="aa">
    <w:name w:val="Comment Subject Char"/>
    <w:basedOn w:val="a5"/>
    <w:link w:val="a9"/>
    <w:uiPriority w:val="99"/>
    <w:semiHidden/>
    <w:rsid w:val="00A1366C"/>
    <w:rPr>
      <w:rFonts w:ascii="Century" w:eastAsia="MS Mincho" w:hAnsi="Century" w:cs="Times New Roman"/>
      <w:b/>
      <w:bCs/>
      <w:lang w:val="en-GB"/>
    </w:rPr>
  </w:style>
  <w:style w:type="character" w:styleId="ab">
    <w:name w:val="Hyperlink"/>
    <w:basedOn w:val="a0"/>
    <w:uiPriority w:val="99"/>
    <w:unhideWhenUsed/>
    <w:rsid w:val="008E3E5F"/>
    <w:rPr>
      <w:color w:val="0000FF" w:themeColor="hyperlink"/>
      <w:u w:val="single"/>
    </w:rPr>
  </w:style>
  <w:style w:type="paragraph" w:styleId="ac">
    <w:name w:val="Document Map"/>
    <w:basedOn w:val="a"/>
    <w:link w:val="ad"/>
    <w:uiPriority w:val="99"/>
    <w:semiHidden/>
    <w:unhideWhenUsed/>
    <w:rsid w:val="00464C9B"/>
    <w:rPr>
      <w:rFonts w:ascii="ヒラギノ角ゴ ProN W3" w:eastAsia="ヒラギノ角ゴ ProN W3"/>
    </w:rPr>
  </w:style>
  <w:style w:type="character" w:customStyle="1" w:styleId="ad">
    <w:name w:val="Document Map Char"/>
    <w:basedOn w:val="a0"/>
    <w:link w:val="ac"/>
    <w:uiPriority w:val="99"/>
    <w:semiHidden/>
    <w:rsid w:val="00464C9B"/>
    <w:rPr>
      <w:rFonts w:ascii="ヒラギノ角ゴ ProN W3" w:eastAsia="ヒラギノ角ゴ ProN W3" w:hAnsi="Century" w:cs="Times New Roman"/>
      <w:lang w:val="en-GB"/>
    </w:rPr>
  </w:style>
  <w:style w:type="paragraph" w:styleId="ae">
    <w:name w:val="header"/>
    <w:basedOn w:val="a"/>
    <w:link w:val="af"/>
    <w:uiPriority w:val="99"/>
    <w:unhideWhenUsed/>
    <w:rsid w:val="00170915"/>
    <w:pPr>
      <w:tabs>
        <w:tab w:val="center" w:pos="4252"/>
        <w:tab w:val="right" w:pos="8504"/>
      </w:tabs>
      <w:snapToGrid w:val="0"/>
    </w:pPr>
  </w:style>
  <w:style w:type="character" w:customStyle="1" w:styleId="af">
    <w:name w:val="Header Char"/>
    <w:basedOn w:val="a0"/>
    <w:link w:val="ae"/>
    <w:uiPriority w:val="99"/>
    <w:rsid w:val="00170915"/>
    <w:rPr>
      <w:rFonts w:ascii="Century" w:eastAsia="MS Mincho" w:hAnsi="Century" w:cs="Times New Roman"/>
    </w:rPr>
  </w:style>
  <w:style w:type="paragraph" w:styleId="af0">
    <w:name w:val="footer"/>
    <w:basedOn w:val="a"/>
    <w:link w:val="af1"/>
    <w:uiPriority w:val="99"/>
    <w:unhideWhenUsed/>
    <w:rsid w:val="00170915"/>
    <w:pPr>
      <w:tabs>
        <w:tab w:val="center" w:pos="4252"/>
        <w:tab w:val="right" w:pos="8504"/>
      </w:tabs>
      <w:snapToGrid w:val="0"/>
    </w:pPr>
  </w:style>
  <w:style w:type="character" w:customStyle="1" w:styleId="af1">
    <w:name w:val="Footer Char"/>
    <w:basedOn w:val="a0"/>
    <w:link w:val="af0"/>
    <w:uiPriority w:val="99"/>
    <w:rsid w:val="00170915"/>
    <w:rPr>
      <w:rFonts w:ascii="Century" w:eastAsia="MS Mincho" w:hAnsi="Century" w:cs="Times New Roman"/>
    </w:rPr>
  </w:style>
  <w:style w:type="paragraph" w:styleId="Web">
    <w:name w:val="Normal (Web)"/>
    <w:basedOn w:val="a"/>
    <w:uiPriority w:val="99"/>
    <w:semiHidden/>
    <w:unhideWhenUsed/>
    <w:rsid w:val="004D636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lang w:eastAsia="en-US"/>
    </w:rPr>
  </w:style>
  <w:style w:type="paragraph" w:styleId="af2">
    <w:name w:val="Body Text Indent"/>
    <w:basedOn w:val="a"/>
    <w:link w:val="af3"/>
    <w:uiPriority w:val="99"/>
    <w:semiHidden/>
    <w:unhideWhenUsed/>
    <w:rsid w:val="009E28E7"/>
    <w:pPr>
      <w:spacing w:after="120"/>
      <w:ind w:left="360"/>
    </w:pPr>
  </w:style>
  <w:style w:type="character" w:customStyle="1" w:styleId="af3">
    <w:name w:val="Body Text Indent Char"/>
    <w:basedOn w:val="a0"/>
    <w:link w:val="af2"/>
    <w:uiPriority w:val="99"/>
    <w:semiHidden/>
    <w:rsid w:val="009E28E7"/>
    <w:rPr>
      <w:rFonts w:ascii="Century" w:eastAsia="MS Mincho" w:hAnsi="Century" w:cs="Times New Roman"/>
    </w:rPr>
  </w:style>
  <w:style w:type="paragraph" w:styleId="2">
    <w:name w:val="Body Text First Indent 2"/>
    <w:basedOn w:val="af2"/>
    <w:link w:val="20"/>
    <w:uiPriority w:val="99"/>
    <w:semiHidden/>
    <w:unhideWhenUsed/>
    <w:rsid w:val="009E28E7"/>
    <w:pPr>
      <w:spacing w:after="0"/>
      <w:ind w:firstLine="360"/>
    </w:pPr>
  </w:style>
  <w:style w:type="character" w:customStyle="1" w:styleId="20">
    <w:name w:val="Body Text First Indent 2 Char"/>
    <w:basedOn w:val="af3"/>
    <w:link w:val="2"/>
    <w:uiPriority w:val="99"/>
    <w:semiHidden/>
    <w:rsid w:val="009E28E7"/>
    <w:rPr>
      <w:rFonts w:ascii="Century" w:eastAsia="MS Mincho" w:hAnsi="Century" w:cs="Times New Roman"/>
    </w:rPr>
  </w:style>
  <w:style w:type="paragraph" w:styleId="af4">
    <w:name w:val="Revision"/>
    <w:hidden/>
    <w:uiPriority w:val="99"/>
    <w:semiHidden/>
    <w:rsid w:val="00864A53"/>
    <w:rPr>
      <w:rFonts w:ascii="Century" w:eastAsia="MS Mincho" w:hAnsi="Century" w:cs="Times New Roman"/>
    </w:rPr>
  </w:style>
  <w:style w:type="character" w:styleId="af5">
    <w:name w:val="page number"/>
    <w:basedOn w:val="a0"/>
    <w:uiPriority w:val="99"/>
    <w:semiHidden/>
    <w:unhideWhenUsed/>
    <w:rsid w:val="00A14F8D"/>
  </w:style>
  <w:style w:type="character" w:customStyle="1" w:styleId="10">
    <w:name w:val="Heading 1 Char"/>
    <w:basedOn w:val="a0"/>
    <w:link w:val="1"/>
    <w:uiPriority w:val="9"/>
    <w:rsid w:val="005E03AB"/>
    <w:rPr>
      <w:rFonts w:ascii="Times" w:hAnsi="Times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4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oleObject" Target="embeddings/Microsoft___6.bin"/><Relationship Id="rId21" Type="http://schemas.openxmlformats.org/officeDocument/2006/relationships/image" Target="media/image7.wmf"/><Relationship Id="rId22" Type="http://schemas.openxmlformats.org/officeDocument/2006/relationships/oleObject" Target="embeddings/Microsoft___7.bin"/><Relationship Id="rId23" Type="http://schemas.openxmlformats.org/officeDocument/2006/relationships/image" Target="media/image8.emf"/><Relationship Id="rId24" Type="http://schemas.openxmlformats.org/officeDocument/2006/relationships/oleObject" Target="embeddings/Microsoft___8.bin"/><Relationship Id="rId25" Type="http://schemas.openxmlformats.org/officeDocument/2006/relationships/image" Target="media/image9.emf"/><Relationship Id="rId26" Type="http://schemas.openxmlformats.org/officeDocument/2006/relationships/oleObject" Target="embeddings/Microsoft___9.bin"/><Relationship Id="rId27" Type="http://schemas.openxmlformats.org/officeDocument/2006/relationships/image" Target="media/image10.emf"/><Relationship Id="rId28" Type="http://schemas.openxmlformats.org/officeDocument/2006/relationships/oleObject" Target="embeddings/Microsoft___10.bin"/><Relationship Id="rId29" Type="http://schemas.openxmlformats.org/officeDocument/2006/relationships/image" Target="media/image11.e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30" Type="http://schemas.openxmlformats.org/officeDocument/2006/relationships/oleObject" Target="embeddings/Microsoft___11.bin"/><Relationship Id="rId31" Type="http://schemas.openxmlformats.org/officeDocument/2006/relationships/header" Target="header1.xml"/><Relationship Id="rId32" Type="http://schemas.openxmlformats.org/officeDocument/2006/relationships/fontTable" Target="fontTable.xml"/><Relationship Id="rId9" Type="http://schemas.openxmlformats.org/officeDocument/2006/relationships/image" Target="media/image1.emf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33" Type="http://schemas.openxmlformats.org/officeDocument/2006/relationships/theme" Target="theme/theme1.xml"/><Relationship Id="rId10" Type="http://schemas.openxmlformats.org/officeDocument/2006/relationships/oleObject" Target="embeddings/Microsoft___1.bin"/><Relationship Id="rId11" Type="http://schemas.openxmlformats.org/officeDocument/2006/relationships/image" Target="media/image2.emf"/><Relationship Id="rId12" Type="http://schemas.openxmlformats.org/officeDocument/2006/relationships/oleObject" Target="embeddings/Microsoft___2.bin"/><Relationship Id="rId13" Type="http://schemas.openxmlformats.org/officeDocument/2006/relationships/image" Target="media/image3.emf"/><Relationship Id="rId14" Type="http://schemas.openxmlformats.org/officeDocument/2006/relationships/oleObject" Target="embeddings/Microsoft___3.bin"/><Relationship Id="rId15" Type="http://schemas.openxmlformats.org/officeDocument/2006/relationships/image" Target="media/image4.emf"/><Relationship Id="rId16" Type="http://schemas.openxmlformats.org/officeDocument/2006/relationships/oleObject" Target="embeddings/Microsoft___4.bin"/><Relationship Id="rId17" Type="http://schemas.openxmlformats.org/officeDocument/2006/relationships/image" Target="media/image5.emf"/><Relationship Id="rId18" Type="http://schemas.openxmlformats.org/officeDocument/2006/relationships/oleObject" Target="embeddings/Microsoft___5.bin"/><Relationship Id="rId1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D2C8CB-B57D-E149-9379-28091A3D9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430</Words>
  <Characters>2454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nakamaru mayuko</cp:lastModifiedBy>
  <cp:revision>40</cp:revision>
  <cp:lastPrinted>2012-08-21T07:34:00Z</cp:lastPrinted>
  <dcterms:created xsi:type="dcterms:W3CDTF">2013-02-13T13:31:00Z</dcterms:created>
  <dcterms:modified xsi:type="dcterms:W3CDTF">2013-02-25T04:17:00Z</dcterms:modified>
</cp:coreProperties>
</file>